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3517A6" w14:textId="711DB19C" w:rsidR="00236F0A" w:rsidRPr="00467CC6" w:rsidRDefault="00467CC6" w:rsidP="00467CC6">
      <w:pPr>
        <w:jc w:val="center"/>
        <w:rPr>
          <w:b/>
          <w:bCs/>
          <w:sz w:val="28"/>
          <w:szCs w:val="28"/>
          <w:u w:val="thick"/>
        </w:rPr>
      </w:pPr>
      <w:r w:rsidRPr="00467CC6">
        <w:rPr>
          <w:b/>
          <w:bCs/>
          <w:sz w:val="28"/>
          <w:szCs w:val="28"/>
          <w:u w:val="thick"/>
        </w:rPr>
        <w:t>Supporting information for</w:t>
      </w:r>
    </w:p>
    <w:p w14:paraId="27FA5806" w14:textId="77777777" w:rsidR="006A0D84" w:rsidRPr="00871827" w:rsidRDefault="006A0D84" w:rsidP="006A0D8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71125216"/>
      <w:r w:rsidRPr="00871827">
        <w:rPr>
          <w:rFonts w:ascii="Times New Roman" w:hAnsi="Times New Roman" w:cs="Times New Roman"/>
          <w:sz w:val="24"/>
          <w:szCs w:val="24"/>
        </w:rPr>
        <w:t xml:space="preserve">Investigating the potential </w:t>
      </w:r>
      <w:proofErr w:type="spellStart"/>
      <w:r w:rsidRPr="00871827">
        <w:rPr>
          <w:rFonts w:ascii="Times New Roman" w:hAnsi="Times New Roman" w:cs="Times New Roman"/>
          <w:sz w:val="24"/>
          <w:szCs w:val="24"/>
        </w:rPr>
        <w:t>scabicidal</w:t>
      </w:r>
      <w:proofErr w:type="spellEnd"/>
      <w:r w:rsidRPr="00871827">
        <w:rPr>
          <w:rFonts w:ascii="Times New Roman" w:hAnsi="Times New Roman" w:cs="Times New Roman"/>
          <w:sz w:val="24"/>
          <w:szCs w:val="24"/>
        </w:rPr>
        <w:t xml:space="preserve"> activities of three essential oils: Gaining mechanistic insights through in vitro contact bioassay and molecular docking</w:t>
      </w:r>
    </w:p>
    <w:p w14:paraId="4A0F95ED" w14:textId="45EF1342" w:rsidR="006A0D84" w:rsidRPr="001440FE" w:rsidRDefault="006A0D84" w:rsidP="006A0D8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440FE">
        <w:rPr>
          <w:rFonts w:ascii="Times New Roman" w:hAnsi="Times New Roman" w:cs="Times New Roman"/>
          <w:sz w:val="24"/>
          <w:szCs w:val="24"/>
        </w:rPr>
        <w:t>Rofida Wahman</w:t>
      </w:r>
      <w:proofErr w:type="gramStart"/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B1E73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  <w:r w:rsidRPr="001440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40FE">
        <w:rPr>
          <w:rFonts w:ascii="Times New Roman" w:hAnsi="Times New Roman" w:cs="Times New Roman"/>
          <w:sz w:val="24"/>
          <w:szCs w:val="24"/>
        </w:rPr>
        <w:t>Shaymaa</w:t>
      </w:r>
      <w:proofErr w:type="spellEnd"/>
      <w:r w:rsidRPr="001440FE">
        <w:rPr>
          <w:rFonts w:ascii="Times New Roman" w:hAnsi="Times New Roman" w:cs="Times New Roman"/>
          <w:sz w:val="24"/>
          <w:szCs w:val="24"/>
        </w:rPr>
        <w:t xml:space="preserve"> Mohamed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40FE">
        <w:rPr>
          <w:rFonts w:ascii="Times New Roman" w:hAnsi="Times New Roman" w:cs="Times New Roman"/>
          <w:sz w:val="24"/>
          <w:szCs w:val="24"/>
        </w:rPr>
        <w:t>, Soad A.L. Bayoumi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40FE">
        <w:rPr>
          <w:rFonts w:ascii="Times New Roman" w:hAnsi="Times New Roman" w:cs="Times New Roman"/>
          <w:sz w:val="24"/>
          <w:szCs w:val="24"/>
        </w:rPr>
        <w:t>, Rana M. I. Morsy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40FE">
        <w:rPr>
          <w:rFonts w:ascii="Times New Roman" w:hAnsi="Times New Roman" w:cs="Times New Roman"/>
          <w:sz w:val="24"/>
          <w:szCs w:val="24"/>
        </w:rPr>
        <w:t>, Salma E. Sayed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440FE">
        <w:rPr>
          <w:rFonts w:ascii="Times New Roman" w:hAnsi="Times New Roman" w:cs="Times New Roman"/>
          <w:sz w:val="24"/>
          <w:szCs w:val="24"/>
        </w:rPr>
        <w:t>, Salma M. Darwish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440FE">
        <w:rPr>
          <w:rFonts w:ascii="Times New Roman" w:hAnsi="Times New Roman" w:cs="Times New Roman"/>
          <w:sz w:val="24"/>
          <w:szCs w:val="24"/>
        </w:rPr>
        <w:t>, Nada S. Abdelraheem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440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40FE">
        <w:rPr>
          <w:rFonts w:ascii="Times New Roman" w:hAnsi="Times New Roman" w:cs="Times New Roman"/>
          <w:sz w:val="24"/>
          <w:szCs w:val="24"/>
        </w:rPr>
        <w:t>Fatma</w:t>
      </w:r>
      <w:proofErr w:type="spellEnd"/>
      <w:r w:rsidRPr="001440FE">
        <w:rPr>
          <w:rFonts w:ascii="Times New Roman" w:hAnsi="Times New Roman" w:cs="Times New Roman"/>
          <w:sz w:val="24"/>
          <w:szCs w:val="24"/>
        </w:rPr>
        <w:t xml:space="preserve"> A. Mohamed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440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40FE">
        <w:rPr>
          <w:rFonts w:ascii="Times New Roman" w:hAnsi="Times New Roman" w:cs="Times New Roman"/>
          <w:sz w:val="24"/>
          <w:szCs w:val="24"/>
        </w:rPr>
        <w:t>Radwa</w:t>
      </w:r>
      <w:proofErr w:type="spellEnd"/>
      <w:r w:rsidRPr="001440FE">
        <w:rPr>
          <w:rFonts w:ascii="Times New Roman" w:hAnsi="Times New Roman" w:cs="Times New Roman"/>
          <w:sz w:val="24"/>
          <w:szCs w:val="24"/>
        </w:rPr>
        <w:t xml:space="preserve"> Y. Ibrahim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440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40FE">
        <w:rPr>
          <w:rFonts w:ascii="Times New Roman" w:hAnsi="Times New Roman" w:cs="Times New Roman"/>
          <w:sz w:val="24"/>
          <w:szCs w:val="24"/>
        </w:rPr>
        <w:t>Norhan</w:t>
      </w:r>
      <w:proofErr w:type="spellEnd"/>
      <w:r w:rsidRPr="001440FE">
        <w:rPr>
          <w:rFonts w:ascii="Times New Roman" w:hAnsi="Times New Roman" w:cs="Times New Roman"/>
          <w:sz w:val="24"/>
          <w:szCs w:val="24"/>
        </w:rPr>
        <w:t xml:space="preserve"> B. B. Mohammed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440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40FE">
        <w:rPr>
          <w:rFonts w:ascii="Times New Roman" w:hAnsi="Times New Roman" w:cs="Times New Roman"/>
          <w:sz w:val="24"/>
          <w:szCs w:val="24"/>
        </w:rPr>
        <w:t>Doaa</w:t>
      </w:r>
      <w:proofErr w:type="spellEnd"/>
      <w:r w:rsidRPr="001440FE">
        <w:rPr>
          <w:rFonts w:ascii="Times New Roman" w:hAnsi="Times New Roman" w:cs="Times New Roman"/>
          <w:sz w:val="24"/>
          <w:szCs w:val="24"/>
        </w:rPr>
        <w:t xml:space="preserve"> A. Yones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440FE">
        <w:rPr>
          <w:rFonts w:ascii="Times New Roman" w:hAnsi="Times New Roman" w:cs="Times New Roman"/>
          <w:sz w:val="24"/>
          <w:szCs w:val="24"/>
        </w:rPr>
        <w:t xml:space="preserve">, Sara </w:t>
      </w:r>
      <w:proofErr w:type="spellStart"/>
      <w:r w:rsidRPr="001440FE">
        <w:rPr>
          <w:rFonts w:ascii="Times New Roman" w:hAnsi="Times New Roman" w:cs="Times New Roman"/>
          <w:sz w:val="24"/>
          <w:szCs w:val="24"/>
        </w:rPr>
        <w:t>Abdelal</w:t>
      </w:r>
      <w:proofErr w:type="spellEnd"/>
      <w:r w:rsidRPr="001440FE">
        <w:rPr>
          <w:rFonts w:ascii="Times New Roman" w:hAnsi="Times New Roman" w:cs="Times New Roman"/>
          <w:sz w:val="24"/>
          <w:szCs w:val="24"/>
        </w:rPr>
        <w:t xml:space="preserve"> Mohammed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440F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440FE">
        <w:rPr>
          <w:rFonts w:ascii="Times New Roman" w:hAnsi="Times New Roman" w:cs="Times New Roman"/>
          <w:sz w:val="24"/>
          <w:szCs w:val="24"/>
        </w:rPr>
        <w:t>Alzahraa</w:t>
      </w:r>
      <w:proofErr w:type="spellEnd"/>
      <w:r w:rsidRPr="001440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40FE">
        <w:rPr>
          <w:rFonts w:ascii="Times New Roman" w:hAnsi="Times New Roman" w:cs="Times New Roman"/>
          <w:sz w:val="24"/>
          <w:szCs w:val="24"/>
        </w:rPr>
        <w:t>Abdelraouf</w:t>
      </w:r>
      <w:proofErr w:type="spellEnd"/>
      <w:r w:rsidRPr="001440FE">
        <w:rPr>
          <w:rFonts w:ascii="Times New Roman" w:hAnsi="Times New Roman" w:cs="Times New Roman"/>
          <w:sz w:val="24"/>
          <w:szCs w:val="24"/>
        </w:rPr>
        <w:t xml:space="preserve"> Ahmad</w:t>
      </w: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52F78455" w14:textId="77777777" w:rsidR="006A0D84" w:rsidRPr="001440FE" w:rsidRDefault="006A0D84" w:rsidP="006A0D84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rtl/>
          <w:lang w:bidi="ar-EG"/>
        </w:rPr>
      </w:pPr>
      <w:r w:rsidRPr="001440FE">
        <w:rPr>
          <w:rFonts w:ascii="Times New Roman" w:hAnsi="Times New Roman" w:cs="Times New Roman"/>
          <w:sz w:val="24"/>
          <w:szCs w:val="24"/>
          <w:u w:val="single"/>
        </w:rPr>
        <w:t>Affiliation</w:t>
      </w:r>
    </w:p>
    <w:p w14:paraId="7C9C858B" w14:textId="77777777" w:rsidR="006A0D84" w:rsidRPr="001440FE" w:rsidRDefault="006A0D84" w:rsidP="006A0D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40FE">
        <w:rPr>
          <w:rFonts w:ascii="Times New Roman" w:hAnsi="Times New Roman" w:cs="Times New Roman"/>
          <w:sz w:val="24"/>
          <w:szCs w:val="24"/>
        </w:rPr>
        <w:t>Department of Pharmacognosy, Faculty of Pharmacy, Assiut University, Assiut, 71526, Egypt.</w:t>
      </w:r>
    </w:p>
    <w:p w14:paraId="1BBC2F71" w14:textId="77777777" w:rsidR="006A0D84" w:rsidRPr="001440FE" w:rsidRDefault="006A0D84" w:rsidP="006A0D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40FE">
        <w:rPr>
          <w:rFonts w:ascii="Times New Roman" w:hAnsi="Times New Roman" w:cs="Times New Roman"/>
          <w:sz w:val="24"/>
          <w:szCs w:val="24"/>
        </w:rPr>
        <w:t>Department of Pharmaceutical Organic Chemistry, Faculty of Pharmacy, Assiut University, Assiut, 71526, Egypt.</w:t>
      </w:r>
    </w:p>
    <w:p w14:paraId="1D74C4F7" w14:textId="77777777" w:rsidR="006A0D84" w:rsidRPr="001440FE" w:rsidRDefault="006A0D84" w:rsidP="006A0D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440FE">
        <w:rPr>
          <w:rFonts w:ascii="Times New Roman" w:hAnsi="Times New Roman" w:cs="Times New Roman"/>
          <w:sz w:val="24"/>
          <w:szCs w:val="24"/>
        </w:rPr>
        <w:t>Center for Pharmaceutical Studies and Research for Medicinal Plants, Faculty of Pharmacy student, Assiut University, Assiut, 71526, Egypt.</w:t>
      </w:r>
    </w:p>
    <w:p w14:paraId="23B4F313" w14:textId="77777777" w:rsidR="006A0D84" w:rsidRPr="001440FE" w:rsidRDefault="006A0D84" w:rsidP="006A0D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440FE">
        <w:rPr>
          <w:rFonts w:ascii="Times New Roman" w:hAnsi="Times New Roman" w:cs="Times New Roman"/>
          <w:sz w:val="24"/>
          <w:szCs w:val="24"/>
        </w:rPr>
        <w:t>Department of Parasitology, Faculty of Medicine, Assiut University, Assiut, 71515, Egypt.</w:t>
      </w:r>
    </w:p>
    <w:p w14:paraId="6FDDF458" w14:textId="77777777" w:rsidR="006A0D84" w:rsidRPr="001440FE" w:rsidRDefault="006A0D84" w:rsidP="006A0D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440FE">
        <w:rPr>
          <w:rFonts w:ascii="Times New Roman" w:hAnsi="Times New Roman" w:cs="Times New Roman"/>
          <w:sz w:val="24"/>
          <w:szCs w:val="24"/>
        </w:rPr>
        <w:t xml:space="preserve">Department of Medical Biochemistry, Faculty of Medicine, South Valley University, </w:t>
      </w:r>
      <w:proofErr w:type="spellStart"/>
      <w:r w:rsidRPr="001440FE">
        <w:rPr>
          <w:rFonts w:ascii="Times New Roman" w:hAnsi="Times New Roman" w:cs="Times New Roman"/>
          <w:sz w:val="24"/>
          <w:szCs w:val="24"/>
        </w:rPr>
        <w:t>Qena</w:t>
      </w:r>
      <w:proofErr w:type="spellEnd"/>
      <w:r w:rsidRPr="001440FE">
        <w:rPr>
          <w:rFonts w:ascii="Times New Roman" w:hAnsi="Times New Roman" w:cs="Times New Roman"/>
          <w:sz w:val="24"/>
          <w:szCs w:val="24"/>
        </w:rPr>
        <w:t>, 83523 Egypt.</w:t>
      </w:r>
    </w:p>
    <w:p w14:paraId="30F3C902" w14:textId="77777777" w:rsidR="006A0D84" w:rsidRPr="001440FE" w:rsidRDefault="006A0D84" w:rsidP="006A0D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40F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440FE">
        <w:rPr>
          <w:rFonts w:ascii="Times New Roman" w:hAnsi="Times New Roman" w:cs="Times New Roman"/>
          <w:sz w:val="24"/>
          <w:szCs w:val="24"/>
        </w:rPr>
        <w:t>Department of Veterinary Parasitology, Faculty of Veterinary Medicine, Assiut University, Assiut, 71515, Egypt.</w:t>
      </w:r>
    </w:p>
    <w:p w14:paraId="13732114" w14:textId="77777777" w:rsidR="006A0D84" w:rsidRPr="001440FE" w:rsidRDefault="006A0D84" w:rsidP="006A0D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C8BD74" w14:textId="77777777" w:rsidR="006A0D84" w:rsidRPr="001440FE" w:rsidRDefault="006A0D84" w:rsidP="006A0D84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1" w:name="_GoBack"/>
      <w:r w:rsidRPr="001440FE">
        <w:rPr>
          <w:rFonts w:ascii="Times New Roman" w:hAnsi="Times New Roman" w:cs="Times New Roman"/>
          <w:sz w:val="24"/>
          <w:szCs w:val="24"/>
          <w:u w:val="single"/>
        </w:rPr>
        <w:t>Correspondence</w:t>
      </w:r>
    </w:p>
    <w:p w14:paraId="47E9C959" w14:textId="640106A9" w:rsidR="00424FDE" w:rsidRPr="00AB1E73" w:rsidRDefault="00AB1E73" w:rsidP="00424FDE">
      <w:pPr>
        <w:rPr>
          <w:rFonts w:ascii="Times New Roman" w:eastAsia="Times New Roman" w:hAnsi="Times New Roman" w:cs="Times New Roman"/>
          <w:kern w:val="0"/>
          <w:sz w:val="24"/>
          <w:szCs w:val="24"/>
          <w:lang w:val="de-DE"/>
          <w14:ligatures w14:val="none"/>
        </w:rPr>
      </w:pPr>
      <w:r w:rsidRPr="00AB1E73">
        <w:rPr>
          <w:rFonts w:ascii="Times New Roman" w:hAnsi="Times New Roman" w:cs="Times New Roman"/>
          <w:b/>
          <w:bCs/>
          <w:sz w:val="24"/>
          <w:szCs w:val="24"/>
          <w:lang w:val="de-DE"/>
        </w:rPr>
        <w:t>*</w:t>
      </w:r>
      <w:r w:rsidR="006A0D84" w:rsidRPr="00AB1E73">
        <w:rPr>
          <w:rFonts w:ascii="Times New Roman" w:hAnsi="Times New Roman" w:cs="Times New Roman"/>
          <w:b/>
          <w:bCs/>
          <w:sz w:val="24"/>
          <w:szCs w:val="24"/>
          <w:lang w:val="de-DE"/>
        </w:rPr>
        <w:t>Rofida Wahman</w:t>
      </w:r>
      <w:bookmarkEnd w:id="0"/>
      <w:r w:rsidR="006A0D84" w:rsidRPr="00AB1E73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, </w:t>
      </w:r>
      <w:r w:rsidR="00424FDE" w:rsidRPr="00AB1E73">
        <w:rPr>
          <w:rFonts w:ascii="Times New Roman" w:eastAsia="Times New Roman" w:hAnsi="Times New Roman" w:cs="Times New Roman"/>
          <w:kern w:val="0"/>
          <w:sz w:val="24"/>
          <w:szCs w:val="24"/>
          <w:lang w:val="de-DE"/>
          <w14:ligatures w14:val="none"/>
        </w:rPr>
        <w:t>rofidawahman@aun.edu.eg</w:t>
      </w:r>
    </w:p>
    <w:bookmarkEnd w:id="1"/>
    <w:p w14:paraId="2A18E608" w14:textId="24A599E0" w:rsidR="006A0D84" w:rsidRPr="00AB1E73" w:rsidRDefault="006A0D84" w:rsidP="00424F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14:paraId="588A98AC" w14:textId="183D810C" w:rsidR="00F130D9" w:rsidRPr="00AB1E73" w:rsidRDefault="00F130D9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de-DE"/>
        </w:rPr>
      </w:pPr>
    </w:p>
    <w:p w14:paraId="0A8C6F6C" w14:textId="489B2F57" w:rsidR="006A0D84" w:rsidRPr="00AB1E73" w:rsidRDefault="006A0D84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de-DE"/>
        </w:rPr>
      </w:pPr>
    </w:p>
    <w:p w14:paraId="047403C9" w14:textId="71C1EE10" w:rsidR="006A0D84" w:rsidRPr="00AB1E73" w:rsidRDefault="006A0D84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de-DE"/>
        </w:rPr>
      </w:pPr>
    </w:p>
    <w:p w14:paraId="37D6D6EC" w14:textId="47FFDFFE" w:rsidR="006A0D84" w:rsidRPr="00AB1E73" w:rsidRDefault="006A0D84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de-DE"/>
        </w:rPr>
      </w:pPr>
    </w:p>
    <w:p w14:paraId="3E40FF52" w14:textId="5E8FC3C7" w:rsidR="006A0D84" w:rsidRPr="00AB1E73" w:rsidRDefault="006A0D84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de-DE"/>
        </w:rPr>
      </w:pPr>
    </w:p>
    <w:p w14:paraId="4C56A513" w14:textId="77777777" w:rsidR="006A0D84" w:rsidRPr="00AB1E73" w:rsidRDefault="006A0D84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de-DE"/>
        </w:rPr>
      </w:pPr>
    </w:p>
    <w:p w14:paraId="750FC11F" w14:textId="7870AE28" w:rsidR="00F130D9" w:rsidRPr="00AB1E73" w:rsidRDefault="00F130D9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de-DE"/>
        </w:rPr>
      </w:pPr>
    </w:p>
    <w:p w14:paraId="15D623F4" w14:textId="532DFF03" w:rsidR="00F130D9" w:rsidRPr="00AB1E73" w:rsidRDefault="00F130D9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de-DE"/>
        </w:rPr>
      </w:pPr>
    </w:p>
    <w:p w14:paraId="269CF8D9" w14:textId="6F035FBE" w:rsidR="00F130D9" w:rsidRPr="00AB1E73" w:rsidRDefault="00F130D9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de-DE"/>
        </w:rPr>
      </w:pPr>
    </w:p>
    <w:p w14:paraId="6F7CDDBA" w14:textId="24532361" w:rsidR="00F130D9" w:rsidRPr="00AB1E73" w:rsidRDefault="00F130D9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de-DE"/>
        </w:rPr>
      </w:pPr>
    </w:p>
    <w:p w14:paraId="24810EFD" w14:textId="77777777" w:rsidR="00F130D9" w:rsidRPr="00AB1E73" w:rsidRDefault="00F130D9">
      <w:pPr>
        <w:rPr>
          <w:lang w:val="de-DE"/>
        </w:rPr>
      </w:pPr>
    </w:p>
    <w:p w14:paraId="4A045FD0" w14:textId="64C07C66" w:rsidR="00467CC6" w:rsidRDefault="00467CC6">
      <w:r>
        <w:t>Contents:</w:t>
      </w:r>
    </w:p>
    <w:p w14:paraId="5E3D408C" w14:textId="13D89023" w:rsidR="00467CC6" w:rsidRDefault="00467CC6">
      <w:r>
        <w:t>Table S1 …………………………………………………………………………………………………… 2</w:t>
      </w:r>
    </w:p>
    <w:p w14:paraId="02D5585B" w14:textId="4932ED14" w:rsidR="00467CC6" w:rsidRDefault="00467CC6">
      <w:r>
        <w:t>Table S2 …………………………………………………………………………………………………….4</w:t>
      </w:r>
    </w:p>
    <w:p w14:paraId="2FBB7EF2" w14:textId="77777777" w:rsidR="00467CC6" w:rsidRDefault="00467CC6"/>
    <w:p w14:paraId="2DF5BB83" w14:textId="77777777" w:rsidR="00467CC6" w:rsidRDefault="00467CC6"/>
    <w:p w14:paraId="4BB82BD3" w14:textId="77777777" w:rsidR="00467CC6" w:rsidRDefault="00467CC6"/>
    <w:p w14:paraId="16C5F38C" w14:textId="77777777" w:rsidR="00467CC6" w:rsidRDefault="00467CC6"/>
    <w:p w14:paraId="4CB70AFA" w14:textId="77777777" w:rsidR="00467CC6" w:rsidRDefault="00467CC6"/>
    <w:p w14:paraId="4A433999" w14:textId="77777777" w:rsidR="00467CC6" w:rsidRDefault="00467CC6"/>
    <w:p w14:paraId="3E690290" w14:textId="77777777" w:rsidR="00467CC6" w:rsidRDefault="00467CC6"/>
    <w:p w14:paraId="145A19EF" w14:textId="77777777" w:rsidR="00467CC6" w:rsidRDefault="00467CC6"/>
    <w:p w14:paraId="572C5D81" w14:textId="77777777" w:rsidR="00467CC6" w:rsidRDefault="00467CC6"/>
    <w:p w14:paraId="52AEC01D" w14:textId="77777777" w:rsidR="00467CC6" w:rsidRDefault="00467CC6"/>
    <w:p w14:paraId="2D001B72" w14:textId="77777777" w:rsidR="00467CC6" w:rsidRDefault="00467CC6"/>
    <w:p w14:paraId="71107C57" w14:textId="77777777" w:rsidR="00467CC6" w:rsidRDefault="00467CC6"/>
    <w:p w14:paraId="432D1DB6" w14:textId="77777777" w:rsidR="00467CC6" w:rsidRDefault="00467CC6"/>
    <w:p w14:paraId="1A8A4F54" w14:textId="77777777" w:rsidR="00467CC6" w:rsidRDefault="00467CC6"/>
    <w:p w14:paraId="1AB5B055" w14:textId="77777777" w:rsidR="00467CC6" w:rsidRDefault="00467CC6"/>
    <w:p w14:paraId="27CB5AFF" w14:textId="77777777" w:rsidR="00467CC6" w:rsidRDefault="00467CC6"/>
    <w:p w14:paraId="14EB8DBB" w14:textId="77777777" w:rsidR="00467CC6" w:rsidRDefault="00467CC6"/>
    <w:p w14:paraId="0D81FFA3" w14:textId="77777777" w:rsidR="00467CC6" w:rsidRDefault="00467CC6"/>
    <w:p w14:paraId="4F259591" w14:textId="77777777" w:rsidR="00467CC6" w:rsidRDefault="00467CC6"/>
    <w:p w14:paraId="29DA5BB8" w14:textId="77777777" w:rsidR="00467CC6" w:rsidRDefault="00467CC6"/>
    <w:p w14:paraId="6B90A782" w14:textId="77777777" w:rsidR="00467CC6" w:rsidRDefault="00467CC6"/>
    <w:p w14:paraId="1EA8B721" w14:textId="77777777" w:rsidR="00467CC6" w:rsidRDefault="00467CC6"/>
    <w:p w14:paraId="3944EAA7" w14:textId="77777777" w:rsidR="00467CC6" w:rsidRDefault="00467CC6"/>
    <w:p w14:paraId="0598C00C" w14:textId="77777777" w:rsidR="00467CC6" w:rsidRDefault="00467CC6"/>
    <w:p w14:paraId="02ABD2E4" w14:textId="77777777" w:rsidR="00467CC6" w:rsidRDefault="00467CC6"/>
    <w:p w14:paraId="0FAEF967" w14:textId="77777777" w:rsidR="00467CC6" w:rsidRDefault="00467CC6"/>
    <w:p w14:paraId="1E67A19A" w14:textId="234A41D1" w:rsidR="00467CC6" w:rsidRPr="008F29FB" w:rsidRDefault="00467CC6" w:rsidP="0033634D">
      <w:pPr>
        <w:jc w:val="both"/>
        <w:rPr>
          <w:rFonts w:asciiTheme="majorBidi" w:hAnsiTheme="majorBidi" w:cstheme="majorBidi"/>
          <w:sz w:val="24"/>
          <w:szCs w:val="24"/>
        </w:rPr>
      </w:pPr>
      <w:r w:rsidRPr="00467CC6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8F29FB">
        <w:rPr>
          <w:rFonts w:asciiTheme="majorBidi" w:hAnsiTheme="majorBidi" w:cstheme="majorBidi"/>
          <w:sz w:val="24"/>
          <w:szCs w:val="24"/>
        </w:rPr>
        <w:t xml:space="preserve">. Docking results of GSH, major constituents of </w:t>
      </w:r>
      <w:r w:rsidR="0033634D">
        <w:rPr>
          <w:rFonts w:asciiTheme="majorBidi" w:hAnsiTheme="majorBidi" w:cstheme="majorBidi"/>
          <w:sz w:val="24"/>
          <w:szCs w:val="24"/>
        </w:rPr>
        <w:t>lemongrass</w:t>
      </w:r>
      <w:r w:rsidRPr="008F29FB">
        <w:rPr>
          <w:rFonts w:asciiTheme="majorBidi" w:hAnsiTheme="majorBidi" w:cstheme="majorBidi"/>
          <w:sz w:val="24"/>
          <w:szCs w:val="24"/>
        </w:rPr>
        <w:t>, clove flower bud, cassia bark</w:t>
      </w:r>
      <w:r w:rsidR="0033634D">
        <w:rPr>
          <w:rFonts w:asciiTheme="majorBidi" w:hAnsiTheme="majorBidi" w:cstheme="majorBidi"/>
          <w:sz w:val="24"/>
          <w:szCs w:val="24"/>
        </w:rPr>
        <w:t>,</w:t>
      </w:r>
      <w:r w:rsidRPr="008F29FB">
        <w:rPr>
          <w:rFonts w:asciiTheme="majorBidi" w:hAnsiTheme="majorBidi" w:cstheme="majorBidi"/>
          <w:sz w:val="24"/>
          <w:szCs w:val="24"/>
        </w:rPr>
        <w:t xml:space="preserve"> and myrrh essential oils into S. scabiei glutathione transferase </w:t>
      </w:r>
      <w:r w:rsidRPr="008F29FB">
        <w:rPr>
          <w:rFonts w:asciiTheme="majorBidi" w:hAnsiTheme="majorBidi" w:cstheme="majorBidi"/>
          <w:color w:val="000000"/>
          <w:kern w:val="0"/>
          <w:sz w:val="24"/>
          <w:szCs w:val="24"/>
        </w:rPr>
        <w:t xml:space="preserve">represented by </w:t>
      </w:r>
      <w:r w:rsidRPr="008F29FB">
        <w:rPr>
          <w:rFonts w:asciiTheme="majorBidi" w:hAnsiTheme="majorBidi" w:cstheme="majorBidi"/>
          <w:sz w:val="24"/>
          <w:szCs w:val="24"/>
        </w:rPr>
        <w:t>Drosophila melanogaster Delta class GST. PDB code: 3EIN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810"/>
        <w:gridCol w:w="2790"/>
        <w:gridCol w:w="1080"/>
        <w:gridCol w:w="1620"/>
        <w:gridCol w:w="1075"/>
      </w:tblGrid>
      <w:tr w:rsidR="00467CC6" w:rsidRPr="008F29FB" w14:paraId="52945C1E" w14:textId="77777777" w:rsidTr="00812A01">
        <w:trPr>
          <w:jc w:val="center"/>
        </w:trPr>
        <w:tc>
          <w:tcPr>
            <w:tcW w:w="1975" w:type="dxa"/>
          </w:tcPr>
          <w:p w14:paraId="7296570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810" w:type="dxa"/>
          </w:tcPr>
          <w:p w14:paraId="0C9583A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core S</w:t>
            </w:r>
            <w:r w:rsidRPr="008F29F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(kcal/mol)</w:t>
            </w:r>
          </w:p>
        </w:tc>
        <w:tc>
          <w:tcPr>
            <w:tcW w:w="2790" w:type="dxa"/>
          </w:tcPr>
          <w:p w14:paraId="5EE79A7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Hydrogen bond interaction</w:t>
            </w:r>
          </w:p>
        </w:tc>
        <w:tc>
          <w:tcPr>
            <w:tcW w:w="1080" w:type="dxa"/>
          </w:tcPr>
          <w:p w14:paraId="761DC56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Distance</w:t>
            </w:r>
          </w:p>
          <w:p w14:paraId="6F2B227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F29FB">
              <w:rPr>
                <w:rFonts w:asciiTheme="majorBidi" w:hAnsiTheme="majorBidi" w:cstheme="majorBidi"/>
                <w:kern w:val="0"/>
                <w:sz w:val="24"/>
                <w:szCs w:val="24"/>
              </w:rPr>
              <w:t>Å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64D6EB0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Hydrophobic interactions</w:t>
            </w:r>
          </w:p>
        </w:tc>
        <w:tc>
          <w:tcPr>
            <w:tcW w:w="1075" w:type="dxa"/>
          </w:tcPr>
          <w:p w14:paraId="2404433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Distance (</w:t>
            </w:r>
            <w:r w:rsidRPr="008F29FB">
              <w:rPr>
                <w:rFonts w:asciiTheme="majorBidi" w:hAnsiTheme="majorBidi" w:cstheme="majorBidi"/>
                <w:kern w:val="0"/>
                <w:sz w:val="24"/>
                <w:szCs w:val="24"/>
              </w:rPr>
              <w:t>Å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67CC6" w:rsidRPr="008F29FB" w14:paraId="7BCBD308" w14:textId="77777777" w:rsidTr="00812A01">
        <w:trPr>
          <w:jc w:val="center"/>
        </w:trPr>
        <w:tc>
          <w:tcPr>
            <w:tcW w:w="1975" w:type="dxa"/>
          </w:tcPr>
          <w:p w14:paraId="209EC66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GSH</w:t>
            </w:r>
          </w:p>
          <w:p w14:paraId="062D957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glutathione)</w:t>
            </w:r>
          </w:p>
        </w:tc>
        <w:tc>
          <w:tcPr>
            <w:tcW w:w="810" w:type="dxa"/>
          </w:tcPr>
          <w:p w14:paraId="1DCCA7D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5.4</w:t>
            </w:r>
          </w:p>
        </w:tc>
        <w:tc>
          <w:tcPr>
            <w:tcW w:w="2790" w:type="dxa"/>
          </w:tcPr>
          <w:p w14:paraId="4F509FC0" w14:textId="4AF54405" w:rsidR="00467CC6" w:rsidRPr="008F29FB" w:rsidRDefault="00467CC6" w:rsidP="003363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170612191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r w:rsidR="0033634D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52/H-donor</w:t>
            </w:r>
          </w:p>
          <w:p w14:paraId="630D7A1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53/</w:t>
            </w:r>
          </w:p>
          <w:p w14:paraId="1712A3E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H-donor)</w:t>
            </w:r>
          </w:p>
          <w:p w14:paraId="4127521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Glu 65/H-donor</w:t>
            </w:r>
          </w:p>
          <w:p w14:paraId="1C85803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Arg 67/</w:t>
            </w:r>
          </w:p>
          <w:p w14:paraId="4894B6D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H-donor)</w:t>
            </w:r>
            <w:bookmarkEnd w:id="2"/>
          </w:p>
        </w:tc>
        <w:tc>
          <w:tcPr>
            <w:tcW w:w="1080" w:type="dxa"/>
          </w:tcPr>
          <w:p w14:paraId="0C372F6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  <w:p w14:paraId="3C23097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72 and</w:t>
            </w:r>
          </w:p>
          <w:p w14:paraId="272FF6A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21</w:t>
            </w:r>
          </w:p>
          <w:p w14:paraId="761609E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20</w:t>
            </w:r>
          </w:p>
          <w:p w14:paraId="4686EDA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23 and</w:t>
            </w:r>
          </w:p>
          <w:p w14:paraId="41593BB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84</w:t>
            </w:r>
          </w:p>
        </w:tc>
        <w:tc>
          <w:tcPr>
            <w:tcW w:w="1620" w:type="dxa"/>
          </w:tcPr>
          <w:p w14:paraId="175415C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075" w:type="dxa"/>
          </w:tcPr>
          <w:p w14:paraId="0FD50FC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</w:tr>
      <w:tr w:rsidR="00467CC6" w:rsidRPr="008F29FB" w14:paraId="25113C21" w14:textId="77777777" w:rsidTr="00812A01">
        <w:trPr>
          <w:jc w:val="center"/>
        </w:trPr>
        <w:tc>
          <w:tcPr>
            <w:tcW w:w="9350" w:type="dxa"/>
            <w:gridSpan w:val="6"/>
          </w:tcPr>
          <w:p w14:paraId="556BD683" w14:textId="5F085CCC" w:rsidR="00467CC6" w:rsidRPr="008F29FB" w:rsidRDefault="0033634D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mongrass</w:t>
            </w:r>
          </w:p>
        </w:tc>
      </w:tr>
      <w:tr w:rsidR="00467CC6" w:rsidRPr="008F29FB" w14:paraId="735D5487" w14:textId="77777777" w:rsidTr="00812A01">
        <w:trPr>
          <w:jc w:val="center"/>
        </w:trPr>
        <w:tc>
          <w:tcPr>
            <w:tcW w:w="1975" w:type="dxa"/>
          </w:tcPr>
          <w:p w14:paraId="213C7DF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Geranial</w:t>
            </w:r>
          </w:p>
        </w:tc>
        <w:tc>
          <w:tcPr>
            <w:tcW w:w="810" w:type="dxa"/>
          </w:tcPr>
          <w:p w14:paraId="28B9BE4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6.0</w:t>
            </w:r>
          </w:p>
        </w:tc>
        <w:tc>
          <w:tcPr>
            <w:tcW w:w="2790" w:type="dxa"/>
          </w:tcPr>
          <w:p w14:paraId="78C6920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Ser 11/H-Donor</w:t>
            </w:r>
          </w:p>
          <w:p w14:paraId="74DDBCC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106/H-Donor</w:t>
            </w:r>
          </w:p>
        </w:tc>
        <w:tc>
          <w:tcPr>
            <w:tcW w:w="1080" w:type="dxa"/>
          </w:tcPr>
          <w:p w14:paraId="79A0508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05</w:t>
            </w:r>
          </w:p>
          <w:p w14:paraId="163EE97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67</w:t>
            </w:r>
          </w:p>
          <w:p w14:paraId="0690708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E389D4A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bookmarkStart w:id="3" w:name="_Hlk170939503"/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-    Leu 7/Alkyl</w:t>
            </w:r>
          </w:p>
          <w:p w14:paraId="0CF701F8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-    Pro 8/Alkyl</w:t>
            </w:r>
          </w:p>
          <w:p w14:paraId="7B1331BA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-    Tyr 207/Pi-Alkyl</w:t>
            </w:r>
          </w:p>
          <w:p w14:paraId="2A6793F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204/Pi-Alkyl</w:t>
            </w:r>
            <w:bookmarkEnd w:id="3"/>
          </w:p>
        </w:tc>
        <w:tc>
          <w:tcPr>
            <w:tcW w:w="1075" w:type="dxa"/>
          </w:tcPr>
          <w:p w14:paraId="62A4846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73</w:t>
            </w:r>
          </w:p>
          <w:p w14:paraId="5C78788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90</w:t>
            </w:r>
          </w:p>
          <w:p w14:paraId="14B4985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32</w:t>
            </w:r>
          </w:p>
          <w:p w14:paraId="6F458F3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93CE4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32</w:t>
            </w:r>
          </w:p>
        </w:tc>
      </w:tr>
      <w:tr w:rsidR="00467CC6" w:rsidRPr="008F29FB" w14:paraId="417152EA" w14:textId="77777777" w:rsidTr="00812A01">
        <w:trPr>
          <w:jc w:val="center"/>
        </w:trPr>
        <w:tc>
          <w:tcPr>
            <w:tcW w:w="1975" w:type="dxa"/>
          </w:tcPr>
          <w:p w14:paraId="5E80BDF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Neral</w:t>
            </w:r>
            <w:proofErr w:type="spellEnd"/>
          </w:p>
        </w:tc>
        <w:tc>
          <w:tcPr>
            <w:tcW w:w="810" w:type="dxa"/>
          </w:tcPr>
          <w:p w14:paraId="0C04C7E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5.6</w:t>
            </w:r>
          </w:p>
        </w:tc>
        <w:tc>
          <w:tcPr>
            <w:tcW w:w="2790" w:type="dxa"/>
          </w:tcPr>
          <w:p w14:paraId="2E75EFF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Ser 10/H-Donor</w:t>
            </w:r>
          </w:p>
          <w:p w14:paraId="7D82B02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9AD1D4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02</w:t>
            </w:r>
          </w:p>
          <w:p w14:paraId="214883A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EFA89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118;</w:t>
            </w:r>
          </w:p>
          <w:p w14:paraId="0623533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Sigma</w:t>
            </w:r>
          </w:p>
          <w:p w14:paraId="143B4A6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Alkyl</w:t>
            </w:r>
          </w:p>
          <w:p w14:paraId="41A235D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207/Pi-Alkyl</w:t>
            </w:r>
          </w:p>
        </w:tc>
        <w:tc>
          <w:tcPr>
            <w:tcW w:w="1075" w:type="dxa"/>
          </w:tcPr>
          <w:p w14:paraId="06F7A26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1E904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78</w:t>
            </w:r>
          </w:p>
          <w:p w14:paraId="6091D07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71</w:t>
            </w:r>
          </w:p>
          <w:p w14:paraId="54F7CC9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66</w:t>
            </w:r>
          </w:p>
        </w:tc>
      </w:tr>
      <w:tr w:rsidR="00467CC6" w:rsidRPr="008F29FB" w14:paraId="22EDDD3B" w14:textId="77777777" w:rsidTr="00812A01">
        <w:trPr>
          <w:jc w:val="center"/>
        </w:trPr>
        <w:tc>
          <w:tcPr>
            <w:tcW w:w="1975" w:type="dxa"/>
          </w:tcPr>
          <w:p w14:paraId="3386B77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4" w:name="_Hlk170939784"/>
            <w:r w:rsidRPr="008F29FB">
              <w:rPr>
                <w:rFonts w:asciiTheme="majorBidi" w:hAnsiTheme="majorBidi" w:cstheme="majorBidi"/>
                <w:sz w:val="24"/>
                <w:szCs w:val="24"/>
              </w:rPr>
              <w:t>Myrcene</w:t>
            </w:r>
            <w:bookmarkEnd w:id="4"/>
          </w:p>
        </w:tc>
        <w:tc>
          <w:tcPr>
            <w:tcW w:w="810" w:type="dxa"/>
          </w:tcPr>
          <w:p w14:paraId="523955F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5.8</w:t>
            </w:r>
          </w:p>
        </w:tc>
        <w:tc>
          <w:tcPr>
            <w:tcW w:w="2790" w:type="dxa"/>
          </w:tcPr>
          <w:p w14:paraId="7CA43A6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080" w:type="dxa"/>
          </w:tcPr>
          <w:p w14:paraId="436242E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620" w:type="dxa"/>
          </w:tcPr>
          <w:p w14:paraId="2BAEB4D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7</w:t>
            </w:r>
          </w:p>
          <w:p w14:paraId="685CC37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Alkyl)</w:t>
            </w:r>
          </w:p>
          <w:p w14:paraId="49C4B0B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Pro 8/Alkyl</w:t>
            </w:r>
          </w:p>
          <w:p w14:paraId="19BCEEB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118</w:t>
            </w:r>
          </w:p>
          <w:p w14:paraId="001EDB3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Pi-Alkyl)</w:t>
            </w:r>
          </w:p>
          <w:p w14:paraId="3ACBB22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204</w:t>
            </w:r>
          </w:p>
          <w:p w14:paraId="337F5E3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Pi-Alkyl)</w:t>
            </w:r>
          </w:p>
          <w:p w14:paraId="384E1B2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207</w:t>
            </w:r>
          </w:p>
          <w:p w14:paraId="27738ED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hree Pi-Alkyl)</w:t>
            </w:r>
          </w:p>
        </w:tc>
        <w:tc>
          <w:tcPr>
            <w:tcW w:w="1075" w:type="dxa"/>
          </w:tcPr>
          <w:p w14:paraId="173B9D6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99 and</w:t>
            </w:r>
          </w:p>
          <w:p w14:paraId="651172D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72</w:t>
            </w:r>
          </w:p>
          <w:p w14:paraId="696EC14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47</w:t>
            </w:r>
          </w:p>
          <w:p w14:paraId="58FA66B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1 and</w:t>
            </w:r>
          </w:p>
          <w:p w14:paraId="19442A3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79</w:t>
            </w:r>
          </w:p>
          <w:p w14:paraId="67154E3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7and</w:t>
            </w:r>
          </w:p>
          <w:p w14:paraId="3767391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12</w:t>
            </w:r>
          </w:p>
          <w:p w14:paraId="0E06641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92,</w:t>
            </w:r>
          </w:p>
          <w:p w14:paraId="263B022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36 and</w:t>
            </w:r>
          </w:p>
          <w:p w14:paraId="40CD66C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47</w:t>
            </w:r>
          </w:p>
        </w:tc>
      </w:tr>
      <w:tr w:rsidR="00467CC6" w:rsidRPr="008F29FB" w14:paraId="5059A3E3" w14:textId="77777777" w:rsidTr="00812A01">
        <w:trPr>
          <w:jc w:val="center"/>
        </w:trPr>
        <w:tc>
          <w:tcPr>
            <w:tcW w:w="1975" w:type="dxa"/>
          </w:tcPr>
          <w:p w14:paraId="1A4CE59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Geraniol</w:t>
            </w:r>
          </w:p>
        </w:tc>
        <w:tc>
          <w:tcPr>
            <w:tcW w:w="810" w:type="dxa"/>
          </w:tcPr>
          <w:p w14:paraId="1310C4C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5.9</w:t>
            </w:r>
          </w:p>
        </w:tc>
        <w:tc>
          <w:tcPr>
            <w:tcW w:w="2790" w:type="dxa"/>
          </w:tcPr>
          <w:p w14:paraId="055A920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Glu 203 / H-acceptor</w:t>
            </w:r>
          </w:p>
        </w:tc>
        <w:tc>
          <w:tcPr>
            <w:tcW w:w="1080" w:type="dxa"/>
          </w:tcPr>
          <w:p w14:paraId="7EA0570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96</w:t>
            </w:r>
          </w:p>
        </w:tc>
        <w:tc>
          <w:tcPr>
            <w:tcW w:w="1620" w:type="dxa"/>
          </w:tcPr>
          <w:p w14:paraId="68369A0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7/Alkyl</w:t>
            </w:r>
          </w:p>
          <w:p w14:paraId="11BEEDB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114/Pi-Alkyl</w:t>
            </w:r>
          </w:p>
          <w:p w14:paraId="64B20E5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118/Pi-Alkyl</w:t>
            </w:r>
          </w:p>
          <w:p w14:paraId="1DDC4A4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204/Pi-Alkyl</w:t>
            </w:r>
          </w:p>
          <w:p w14:paraId="2719CA7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207/Pi-Alkyl</w:t>
            </w:r>
          </w:p>
        </w:tc>
        <w:tc>
          <w:tcPr>
            <w:tcW w:w="1075" w:type="dxa"/>
          </w:tcPr>
          <w:p w14:paraId="23787D0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.39</w:t>
            </w:r>
          </w:p>
          <w:p w14:paraId="6060B0C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17</w:t>
            </w:r>
          </w:p>
          <w:p w14:paraId="7869E60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1AB904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4</w:t>
            </w:r>
          </w:p>
          <w:p w14:paraId="7DCB1B4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E18B8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8</w:t>
            </w:r>
          </w:p>
          <w:p w14:paraId="2EB321F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2A21A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</w:tr>
      <w:tr w:rsidR="00467CC6" w:rsidRPr="008F29FB" w14:paraId="51665C06" w14:textId="77777777" w:rsidTr="00812A01">
        <w:trPr>
          <w:jc w:val="center"/>
        </w:trPr>
        <w:tc>
          <w:tcPr>
            <w:tcW w:w="9350" w:type="dxa"/>
            <w:gridSpan w:val="6"/>
          </w:tcPr>
          <w:p w14:paraId="19F1195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love flower bud</w:t>
            </w:r>
          </w:p>
        </w:tc>
      </w:tr>
      <w:tr w:rsidR="00467CC6" w:rsidRPr="008F29FB" w14:paraId="3D4FD644" w14:textId="77777777" w:rsidTr="00812A01">
        <w:trPr>
          <w:jc w:val="center"/>
        </w:trPr>
        <w:tc>
          <w:tcPr>
            <w:tcW w:w="1975" w:type="dxa"/>
          </w:tcPr>
          <w:p w14:paraId="5EE5333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ugenol</w:t>
            </w:r>
          </w:p>
        </w:tc>
        <w:tc>
          <w:tcPr>
            <w:tcW w:w="810" w:type="dxa"/>
          </w:tcPr>
          <w:p w14:paraId="19EA811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5.9</w:t>
            </w:r>
          </w:p>
        </w:tc>
        <w:tc>
          <w:tcPr>
            <w:tcW w:w="2790" w:type="dxa"/>
          </w:tcPr>
          <w:p w14:paraId="5466834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114/H-Donor</w:t>
            </w:r>
          </w:p>
          <w:p w14:paraId="7BC8132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Ser 10/Carbon H-Acceptor</w:t>
            </w:r>
          </w:p>
          <w:p w14:paraId="4594053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A9878B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46</w:t>
            </w:r>
          </w:p>
          <w:p w14:paraId="265C536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53</w:t>
            </w:r>
          </w:p>
        </w:tc>
        <w:tc>
          <w:tcPr>
            <w:tcW w:w="1620" w:type="dxa"/>
          </w:tcPr>
          <w:p w14:paraId="3EF9975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114/Pi- H.B</w:t>
            </w:r>
          </w:p>
          <w:p w14:paraId="082F285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118/Pi-Pi Stacked</w:t>
            </w:r>
          </w:p>
          <w:p w14:paraId="142C502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Pro 12/Alkyl</w:t>
            </w:r>
          </w:p>
          <w:p w14:paraId="030ABB6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207/Pi-Alkyl</w:t>
            </w:r>
          </w:p>
        </w:tc>
        <w:tc>
          <w:tcPr>
            <w:tcW w:w="1075" w:type="dxa"/>
          </w:tcPr>
          <w:p w14:paraId="4DC37DA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35</w:t>
            </w:r>
          </w:p>
          <w:p w14:paraId="5FB98FA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C995F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58</w:t>
            </w:r>
          </w:p>
          <w:p w14:paraId="0C8A444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F6AFA4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47</w:t>
            </w:r>
          </w:p>
          <w:p w14:paraId="3610CB3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99</w:t>
            </w:r>
          </w:p>
        </w:tc>
      </w:tr>
      <w:tr w:rsidR="00467CC6" w:rsidRPr="008F29FB" w14:paraId="5AD5095F" w14:textId="77777777" w:rsidTr="00812A01">
        <w:trPr>
          <w:jc w:val="center"/>
        </w:trPr>
        <w:tc>
          <w:tcPr>
            <w:tcW w:w="1975" w:type="dxa"/>
          </w:tcPr>
          <w:p w14:paraId="3ADBC2C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ryophyllene</w:t>
            </w:r>
          </w:p>
        </w:tc>
        <w:tc>
          <w:tcPr>
            <w:tcW w:w="810" w:type="dxa"/>
          </w:tcPr>
          <w:p w14:paraId="1BCBF82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7.4</w:t>
            </w:r>
          </w:p>
        </w:tc>
        <w:tc>
          <w:tcPr>
            <w:tcW w:w="2790" w:type="dxa"/>
          </w:tcPr>
          <w:p w14:paraId="7AFAC76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080" w:type="dxa"/>
          </w:tcPr>
          <w:p w14:paraId="01C19EB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620" w:type="dxa"/>
          </w:tcPr>
          <w:p w14:paraId="7BF22DD6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-    Tyr 207/Pi-Sigma</w:t>
            </w:r>
          </w:p>
          <w:p w14:paraId="14D571C5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-    Leu 7/Alkyl</w:t>
            </w:r>
          </w:p>
        </w:tc>
        <w:tc>
          <w:tcPr>
            <w:tcW w:w="1075" w:type="dxa"/>
          </w:tcPr>
          <w:p w14:paraId="5B7A42E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93</w:t>
            </w:r>
          </w:p>
          <w:p w14:paraId="7C652B1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0334B1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89</w:t>
            </w:r>
          </w:p>
        </w:tc>
      </w:tr>
      <w:tr w:rsidR="00467CC6" w:rsidRPr="008F29FB" w14:paraId="6AB41D91" w14:textId="77777777" w:rsidTr="00812A01">
        <w:trPr>
          <w:jc w:val="center"/>
        </w:trPr>
        <w:tc>
          <w:tcPr>
            <w:tcW w:w="1975" w:type="dxa"/>
          </w:tcPr>
          <w:p w14:paraId="39D5750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hydrodieugenol</w:t>
            </w:r>
            <w:proofErr w:type="spellEnd"/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810" w:type="dxa"/>
          </w:tcPr>
          <w:p w14:paraId="4CF8510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7.3</w:t>
            </w:r>
          </w:p>
        </w:tc>
        <w:tc>
          <w:tcPr>
            <w:tcW w:w="2790" w:type="dxa"/>
          </w:tcPr>
          <w:p w14:paraId="6D48990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114/H-Donor</w:t>
            </w:r>
          </w:p>
          <w:p w14:paraId="1523C9E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Ser 10/ Carbon H-Acceptor</w:t>
            </w:r>
          </w:p>
        </w:tc>
        <w:tc>
          <w:tcPr>
            <w:tcW w:w="1080" w:type="dxa"/>
          </w:tcPr>
          <w:p w14:paraId="1905A8D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45</w:t>
            </w:r>
          </w:p>
          <w:p w14:paraId="092A241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64</w:t>
            </w:r>
          </w:p>
        </w:tc>
        <w:tc>
          <w:tcPr>
            <w:tcW w:w="1620" w:type="dxa"/>
          </w:tcPr>
          <w:p w14:paraId="30B7F2E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Pro 12/Alkyl</w:t>
            </w:r>
          </w:p>
          <w:p w14:paraId="1BEE729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34/</w:t>
            </w:r>
          </w:p>
          <w:p w14:paraId="25AFE40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Alkyl</w:t>
            </w:r>
          </w:p>
          <w:p w14:paraId="67CC999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Alkyl</w:t>
            </w:r>
          </w:p>
          <w:p w14:paraId="2F2D320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His 39/Pi-Alkyl</w:t>
            </w:r>
          </w:p>
          <w:p w14:paraId="73E4761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207</w:t>
            </w:r>
          </w:p>
          <w:p w14:paraId="1E93BB8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Pi-Alkyl)</w:t>
            </w:r>
          </w:p>
        </w:tc>
        <w:tc>
          <w:tcPr>
            <w:tcW w:w="1075" w:type="dxa"/>
          </w:tcPr>
          <w:p w14:paraId="248F170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55</w:t>
            </w:r>
          </w:p>
          <w:p w14:paraId="2072EBE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D051D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30</w:t>
            </w:r>
          </w:p>
          <w:p w14:paraId="19E0479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36</w:t>
            </w:r>
          </w:p>
          <w:p w14:paraId="4C269B2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57</w:t>
            </w:r>
          </w:p>
          <w:p w14:paraId="001B35B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E7407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8 and</w:t>
            </w:r>
          </w:p>
          <w:p w14:paraId="78A19A9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3</w:t>
            </w:r>
          </w:p>
        </w:tc>
      </w:tr>
      <w:tr w:rsidR="00467CC6" w:rsidRPr="008F29FB" w14:paraId="37B6F878" w14:textId="77777777" w:rsidTr="00812A01">
        <w:trPr>
          <w:jc w:val="center"/>
        </w:trPr>
        <w:tc>
          <w:tcPr>
            <w:tcW w:w="1975" w:type="dxa"/>
          </w:tcPr>
          <w:p w14:paraId="1ADF42F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-Isopropyl-4</w:t>
            </w:r>
            <w:r w:rsidRPr="008F29FB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α</w:t>
            </w: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methyloctahydro-2(1H)-</w:t>
            </w:r>
            <w:proofErr w:type="spellStart"/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phthalenone</w:t>
            </w:r>
            <w:proofErr w:type="spellEnd"/>
          </w:p>
        </w:tc>
        <w:tc>
          <w:tcPr>
            <w:tcW w:w="810" w:type="dxa"/>
          </w:tcPr>
          <w:p w14:paraId="021961F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7.7</w:t>
            </w:r>
          </w:p>
        </w:tc>
        <w:tc>
          <w:tcPr>
            <w:tcW w:w="2790" w:type="dxa"/>
          </w:tcPr>
          <w:p w14:paraId="22CFFED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Ser 11/H-Donor</w:t>
            </w:r>
          </w:p>
          <w:p w14:paraId="2070949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114/H-Donor</w:t>
            </w:r>
          </w:p>
          <w:p w14:paraId="1A003EF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Pro 12/Carbon H-Donor</w:t>
            </w:r>
          </w:p>
        </w:tc>
        <w:tc>
          <w:tcPr>
            <w:tcW w:w="1080" w:type="dxa"/>
          </w:tcPr>
          <w:p w14:paraId="167C5DB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84</w:t>
            </w:r>
          </w:p>
          <w:p w14:paraId="3C2473C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46</w:t>
            </w:r>
          </w:p>
          <w:p w14:paraId="5D7B410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52</w:t>
            </w:r>
          </w:p>
        </w:tc>
        <w:tc>
          <w:tcPr>
            <w:tcW w:w="1620" w:type="dxa"/>
          </w:tcPr>
          <w:p w14:paraId="5C7ACDA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075" w:type="dxa"/>
          </w:tcPr>
          <w:p w14:paraId="6E2FB81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</w:tr>
      <w:tr w:rsidR="00467CC6" w:rsidRPr="008F29FB" w14:paraId="6117B661" w14:textId="77777777" w:rsidTr="00812A01">
        <w:trPr>
          <w:jc w:val="center"/>
        </w:trPr>
        <w:tc>
          <w:tcPr>
            <w:tcW w:w="9350" w:type="dxa"/>
            <w:gridSpan w:val="6"/>
          </w:tcPr>
          <w:p w14:paraId="0166D57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cassia bark</w:t>
            </w:r>
          </w:p>
        </w:tc>
      </w:tr>
      <w:tr w:rsidR="00467CC6" w:rsidRPr="008F29FB" w14:paraId="0B1CCE66" w14:textId="77777777" w:rsidTr="00812A01">
        <w:trPr>
          <w:jc w:val="center"/>
        </w:trPr>
        <w:tc>
          <w:tcPr>
            <w:tcW w:w="1975" w:type="dxa"/>
          </w:tcPr>
          <w:p w14:paraId="65BC8F0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5" w:name="_Hlk170700100"/>
            <w:r w:rsidRPr="008F29F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)-Cinnamaldehyde</w:t>
            </w:r>
          </w:p>
        </w:tc>
        <w:tc>
          <w:tcPr>
            <w:tcW w:w="810" w:type="dxa"/>
          </w:tcPr>
          <w:p w14:paraId="0DC7615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5.8</w:t>
            </w:r>
          </w:p>
        </w:tc>
        <w:tc>
          <w:tcPr>
            <w:tcW w:w="2790" w:type="dxa"/>
          </w:tcPr>
          <w:p w14:paraId="34EE657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Ser 10/ Carbon H-donor</w:t>
            </w:r>
          </w:p>
          <w:p w14:paraId="38B6EFF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D2125A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53</w:t>
            </w:r>
          </w:p>
        </w:tc>
        <w:tc>
          <w:tcPr>
            <w:tcW w:w="1620" w:type="dxa"/>
          </w:tcPr>
          <w:p w14:paraId="5BAF789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207/</w:t>
            </w:r>
          </w:p>
          <w:p w14:paraId="75B17C9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Pi T-shaped</w:t>
            </w:r>
          </w:p>
          <w:p w14:paraId="35066B6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7/Pi-Alkyl</w:t>
            </w:r>
          </w:p>
        </w:tc>
        <w:tc>
          <w:tcPr>
            <w:tcW w:w="1075" w:type="dxa"/>
          </w:tcPr>
          <w:p w14:paraId="525221B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78</w:t>
            </w:r>
          </w:p>
          <w:p w14:paraId="33E402C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4C81C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10</w:t>
            </w:r>
          </w:p>
        </w:tc>
      </w:tr>
      <w:tr w:rsidR="00467CC6" w:rsidRPr="008F29FB" w14:paraId="7AEE74E9" w14:textId="77777777" w:rsidTr="00812A01">
        <w:trPr>
          <w:jc w:val="center"/>
        </w:trPr>
        <w:tc>
          <w:tcPr>
            <w:tcW w:w="1975" w:type="dxa"/>
          </w:tcPr>
          <w:p w14:paraId="6B26DD9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6" w:name="_Hlk170702564"/>
            <w:bookmarkEnd w:id="5"/>
            <w:r w:rsidRPr="008F29FB">
              <w:rPr>
                <w:rFonts w:asciiTheme="majorBidi" w:hAnsiTheme="majorBidi" w:cstheme="majorBidi"/>
                <w:sz w:val="24"/>
                <w:szCs w:val="24"/>
              </w:rPr>
              <w:t>Cinnamaldehyde-dimethyl acetal</w:t>
            </w:r>
          </w:p>
        </w:tc>
        <w:tc>
          <w:tcPr>
            <w:tcW w:w="810" w:type="dxa"/>
          </w:tcPr>
          <w:p w14:paraId="4D10E9F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6.0</w:t>
            </w:r>
          </w:p>
        </w:tc>
        <w:tc>
          <w:tcPr>
            <w:tcW w:w="2790" w:type="dxa"/>
          </w:tcPr>
          <w:p w14:paraId="1CEB79A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Ser 10/ Carbon H-donor</w:t>
            </w:r>
          </w:p>
          <w:p w14:paraId="10A5B60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0443E1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67</w:t>
            </w:r>
          </w:p>
        </w:tc>
        <w:tc>
          <w:tcPr>
            <w:tcW w:w="1620" w:type="dxa"/>
          </w:tcPr>
          <w:p w14:paraId="15100B7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207/</w:t>
            </w:r>
          </w:p>
          <w:p w14:paraId="2394DD2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Pi T-shaped</w:t>
            </w:r>
          </w:p>
          <w:p w14:paraId="20F3E8F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7/Pi-Alkyl</w:t>
            </w:r>
          </w:p>
        </w:tc>
        <w:tc>
          <w:tcPr>
            <w:tcW w:w="1075" w:type="dxa"/>
          </w:tcPr>
          <w:p w14:paraId="483E465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9</w:t>
            </w:r>
          </w:p>
          <w:p w14:paraId="181D714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8FFD1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14</w:t>
            </w:r>
          </w:p>
        </w:tc>
      </w:tr>
      <w:bookmarkEnd w:id="6"/>
      <w:tr w:rsidR="00467CC6" w:rsidRPr="008F29FB" w14:paraId="0305326A" w14:textId="77777777" w:rsidTr="00812A01">
        <w:trPr>
          <w:jc w:val="center"/>
        </w:trPr>
        <w:tc>
          <w:tcPr>
            <w:tcW w:w="1975" w:type="dxa"/>
          </w:tcPr>
          <w:p w14:paraId="2908090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-Phenyl-2-propyn-1-ol</w:t>
            </w:r>
          </w:p>
        </w:tc>
        <w:tc>
          <w:tcPr>
            <w:tcW w:w="810" w:type="dxa"/>
          </w:tcPr>
          <w:p w14:paraId="344E36A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6.1</w:t>
            </w:r>
          </w:p>
        </w:tc>
        <w:tc>
          <w:tcPr>
            <w:tcW w:w="2790" w:type="dxa"/>
          </w:tcPr>
          <w:p w14:paraId="379406A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Ser 10 / Carbon H-donor</w:t>
            </w:r>
          </w:p>
        </w:tc>
        <w:tc>
          <w:tcPr>
            <w:tcW w:w="1080" w:type="dxa"/>
          </w:tcPr>
          <w:p w14:paraId="44D007E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34</w:t>
            </w:r>
          </w:p>
        </w:tc>
        <w:tc>
          <w:tcPr>
            <w:tcW w:w="1620" w:type="dxa"/>
          </w:tcPr>
          <w:p w14:paraId="7BCC6E4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Gly 9/</w:t>
            </w:r>
          </w:p>
          <w:p w14:paraId="6CAF849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Pi T-shaped</w:t>
            </w:r>
          </w:p>
          <w:p w14:paraId="247D825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7/Pi-Alkyl</w:t>
            </w:r>
          </w:p>
        </w:tc>
        <w:tc>
          <w:tcPr>
            <w:tcW w:w="1075" w:type="dxa"/>
          </w:tcPr>
          <w:p w14:paraId="7DFF4C4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31</w:t>
            </w:r>
          </w:p>
          <w:p w14:paraId="461F255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E8BF7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15</w:t>
            </w:r>
          </w:p>
        </w:tc>
      </w:tr>
      <w:tr w:rsidR="00467CC6" w:rsidRPr="008F29FB" w14:paraId="2C51B25B" w14:textId="77777777" w:rsidTr="00812A01">
        <w:trPr>
          <w:jc w:val="center"/>
        </w:trPr>
        <w:tc>
          <w:tcPr>
            <w:tcW w:w="1975" w:type="dxa"/>
          </w:tcPr>
          <w:p w14:paraId="796BB03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nzaldehyde</w:t>
            </w:r>
          </w:p>
        </w:tc>
        <w:tc>
          <w:tcPr>
            <w:tcW w:w="810" w:type="dxa"/>
          </w:tcPr>
          <w:p w14:paraId="3355536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5.3</w:t>
            </w:r>
          </w:p>
        </w:tc>
        <w:tc>
          <w:tcPr>
            <w:tcW w:w="2790" w:type="dxa"/>
          </w:tcPr>
          <w:p w14:paraId="6B6C8FC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Ser 11/H-donor</w:t>
            </w:r>
          </w:p>
          <w:p w14:paraId="3ED4691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106/H-donor</w:t>
            </w:r>
          </w:p>
          <w:p w14:paraId="75D12A6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114/H-donor</w:t>
            </w:r>
          </w:p>
          <w:p w14:paraId="74551D2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4BD90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73</w:t>
            </w:r>
          </w:p>
          <w:p w14:paraId="78D0B6A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71</w:t>
            </w:r>
          </w:p>
          <w:p w14:paraId="79FB325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30</w:t>
            </w:r>
          </w:p>
          <w:p w14:paraId="34C6A1B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3361A2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204/</w:t>
            </w:r>
          </w:p>
          <w:p w14:paraId="0D95567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Pi T-shaped</w:t>
            </w:r>
          </w:p>
        </w:tc>
        <w:tc>
          <w:tcPr>
            <w:tcW w:w="1075" w:type="dxa"/>
          </w:tcPr>
          <w:p w14:paraId="3523752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90</w:t>
            </w:r>
          </w:p>
        </w:tc>
      </w:tr>
      <w:tr w:rsidR="00467CC6" w:rsidRPr="008F29FB" w14:paraId="4C40DD2D" w14:textId="77777777" w:rsidTr="00812A01">
        <w:trPr>
          <w:jc w:val="center"/>
        </w:trPr>
        <w:tc>
          <w:tcPr>
            <w:tcW w:w="9350" w:type="dxa"/>
            <w:gridSpan w:val="6"/>
          </w:tcPr>
          <w:p w14:paraId="5534237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Myrrh</w:t>
            </w:r>
          </w:p>
        </w:tc>
      </w:tr>
      <w:tr w:rsidR="00467CC6" w:rsidRPr="008F29FB" w14:paraId="18C2BC27" w14:textId="77777777" w:rsidTr="00812A01">
        <w:trPr>
          <w:jc w:val="center"/>
        </w:trPr>
        <w:tc>
          <w:tcPr>
            <w:tcW w:w="1975" w:type="dxa"/>
          </w:tcPr>
          <w:p w14:paraId="6F71DE7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7" w:name="_Hlk170704324"/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-Ocimene</w:t>
            </w:r>
          </w:p>
        </w:tc>
        <w:tc>
          <w:tcPr>
            <w:tcW w:w="810" w:type="dxa"/>
          </w:tcPr>
          <w:p w14:paraId="7E7144C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6.0</w:t>
            </w:r>
          </w:p>
        </w:tc>
        <w:tc>
          <w:tcPr>
            <w:tcW w:w="2790" w:type="dxa"/>
          </w:tcPr>
          <w:p w14:paraId="5A67E7A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080" w:type="dxa"/>
          </w:tcPr>
          <w:p w14:paraId="5F2E9A0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620" w:type="dxa"/>
          </w:tcPr>
          <w:p w14:paraId="19D8E14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7</w:t>
            </w:r>
          </w:p>
          <w:p w14:paraId="3046501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Alkyl)</w:t>
            </w:r>
          </w:p>
          <w:p w14:paraId="147BFF5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Pro 8/Alkyl</w:t>
            </w:r>
          </w:p>
          <w:p w14:paraId="73FE824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114/Pi-Alkyl</w:t>
            </w:r>
          </w:p>
          <w:p w14:paraId="05D9561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118/Pi-Alkyl</w:t>
            </w:r>
          </w:p>
          <w:p w14:paraId="7DC9222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204</w:t>
            </w:r>
          </w:p>
          <w:p w14:paraId="282FEB9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Pi-Alkyl)</w:t>
            </w:r>
          </w:p>
          <w:p w14:paraId="516CD28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207/Pi-Alkyl</w:t>
            </w:r>
          </w:p>
        </w:tc>
        <w:tc>
          <w:tcPr>
            <w:tcW w:w="1075" w:type="dxa"/>
          </w:tcPr>
          <w:p w14:paraId="56D6198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9 and</w:t>
            </w:r>
          </w:p>
          <w:p w14:paraId="6E9E339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64</w:t>
            </w:r>
          </w:p>
          <w:p w14:paraId="462F43F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15</w:t>
            </w:r>
          </w:p>
          <w:p w14:paraId="1E4F0F1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03575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9</w:t>
            </w:r>
          </w:p>
          <w:p w14:paraId="4D3BCC2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A14AD1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99</w:t>
            </w:r>
          </w:p>
          <w:p w14:paraId="5640536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CC2AF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6 and</w:t>
            </w:r>
          </w:p>
          <w:p w14:paraId="3F987D4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9</w:t>
            </w:r>
          </w:p>
          <w:p w14:paraId="580ACDE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8A113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42</w:t>
            </w:r>
          </w:p>
        </w:tc>
      </w:tr>
      <w:tr w:rsidR="00467CC6" w:rsidRPr="008F29FB" w14:paraId="39C7BB21" w14:textId="77777777" w:rsidTr="00812A01">
        <w:trPr>
          <w:jc w:val="center"/>
        </w:trPr>
        <w:tc>
          <w:tcPr>
            <w:tcW w:w="1975" w:type="dxa"/>
          </w:tcPr>
          <w:p w14:paraId="01B8E9D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-Copaene</w:t>
            </w:r>
          </w:p>
        </w:tc>
        <w:tc>
          <w:tcPr>
            <w:tcW w:w="810" w:type="dxa"/>
          </w:tcPr>
          <w:p w14:paraId="2DF0273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7.7</w:t>
            </w:r>
          </w:p>
        </w:tc>
        <w:tc>
          <w:tcPr>
            <w:tcW w:w="2790" w:type="dxa"/>
          </w:tcPr>
          <w:p w14:paraId="711C31D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080" w:type="dxa"/>
          </w:tcPr>
          <w:p w14:paraId="61B1921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620" w:type="dxa"/>
          </w:tcPr>
          <w:p w14:paraId="743EA68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7</w:t>
            </w:r>
          </w:p>
          <w:p w14:paraId="2287033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hree alkyl)</w:t>
            </w:r>
          </w:p>
          <w:p w14:paraId="30928F1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8793B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34/Alkyl</w:t>
            </w:r>
          </w:p>
          <w:p w14:paraId="49397AD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118/pi-Alkyl</w:t>
            </w:r>
          </w:p>
          <w:p w14:paraId="3D2B456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207</w:t>
            </w:r>
          </w:p>
          <w:p w14:paraId="401272E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pi-Alkyl)</w:t>
            </w:r>
          </w:p>
        </w:tc>
        <w:tc>
          <w:tcPr>
            <w:tcW w:w="1075" w:type="dxa"/>
          </w:tcPr>
          <w:p w14:paraId="1ECF1D1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17,</w:t>
            </w:r>
          </w:p>
          <w:p w14:paraId="0A9C3AB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3 and</w:t>
            </w:r>
          </w:p>
          <w:p w14:paraId="2685A19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70</w:t>
            </w:r>
          </w:p>
          <w:p w14:paraId="6F9554F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6</w:t>
            </w:r>
          </w:p>
          <w:p w14:paraId="4EE9F85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44</w:t>
            </w:r>
          </w:p>
          <w:p w14:paraId="00E86B9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740E6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77 and</w:t>
            </w:r>
          </w:p>
          <w:p w14:paraId="5258F54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56</w:t>
            </w:r>
          </w:p>
        </w:tc>
      </w:tr>
      <w:tr w:rsidR="00467CC6" w:rsidRPr="008F29FB" w14:paraId="3F32C3C8" w14:textId="77777777" w:rsidTr="00812A01">
        <w:trPr>
          <w:jc w:val="center"/>
        </w:trPr>
        <w:tc>
          <w:tcPr>
            <w:tcW w:w="1975" w:type="dxa"/>
          </w:tcPr>
          <w:p w14:paraId="3E62BC4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ans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-</w:t>
            </w: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-Bisabolene</w:t>
            </w:r>
          </w:p>
        </w:tc>
        <w:tc>
          <w:tcPr>
            <w:tcW w:w="810" w:type="dxa"/>
          </w:tcPr>
          <w:p w14:paraId="6CDCC63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7.7</w:t>
            </w:r>
          </w:p>
        </w:tc>
        <w:tc>
          <w:tcPr>
            <w:tcW w:w="2790" w:type="dxa"/>
          </w:tcPr>
          <w:p w14:paraId="6CAD9D3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080" w:type="dxa"/>
          </w:tcPr>
          <w:p w14:paraId="5B76759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1620" w:type="dxa"/>
          </w:tcPr>
          <w:p w14:paraId="6A8A1DDC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-    Leu 7/Alkyl</w:t>
            </w:r>
          </w:p>
          <w:p w14:paraId="4FA8725D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-    Pro 12/Alkyl</w:t>
            </w:r>
          </w:p>
          <w:p w14:paraId="0C3833C7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-    </w:t>
            </w:r>
            <w:proofErr w:type="spellStart"/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he</w:t>
            </w:r>
            <w:proofErr w:type="spellEnd"/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204/</w:t>
            </w:r>
            <w:proofErr w:type="spellStart"/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i</w:t>
            </w:r>
            <w:proofErr w:type="spellEnd"/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-Alkyl</w:t>
            </w:r>
          </w:p>
          <w:p w14:paraId="6327128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207/pi-Alkyl</w:t>
            </w:r>
          </w:p>
        </w:tc>
        <w:tc>
          <w:tcPr>
            <w:tcW w:w="1075" w:type="dxa"/>
          </w:tcPr>
          <w:p w14:paraId="6CFF094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2</w:t>
            </w:r>
          </w:p>
          <w:p w14:paraId="0F13DE2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38</w:t>
            </w:r>
          </w:p>
          <w:p w14:paraId="083D833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27</w:t>
            </w:r>
          </w:p>
          <w:p w14:paraId="3ADF85A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1866F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98</w:t>
            </w:r>
          </w:p>
        </w:tc>
      </w:tr>
      <w:bookmarkEnd w:id="7"/>
      <w:tr w:rsidR="00467CC6" w:rsidRPr="008F29FB" w14:paraId="7051D1FC" w14:textId="77777777" w:rsidTr="00812A01">
        <w:trPr>
          <w:jc w:val="center"/>
        </w:trPr>
        <w:tc>
          <w:tcPr>
            <w:tcW w:w="1975" w:type="dxa"/>
          </w:tcPr>
          <w:p w14:paraId="198DB66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Santalol</w:t>
            </w:r>
            <w:proofErr w:type="spellEnd"/>
          </w:p>
        </w:tc>
        <w:tc>
          <w:tcPr>
            <w:tcW w:w="810" w:type="dxa"/>
          </w:tcPr>
          <w:p w14:paraId="6C9AA89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6.6</w:t>
            </w:r>
          </w:p>
        </w:tc>
        <w:tc>
          <w:tcPr>
            <w:tcW w:w="2790" w:type="dxa"/>
          </w:tcPr>
          <w:p w14:paraId="044189C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106/H-acceptor</w:t>
            </w:r>
          </w:p>
          <w:p w14:paraId="614FA60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Ser 10/ Carbon H-acceptor</w:t>
            </w:r>
          </w:p>
          <w:p w14:paraId="47A15BB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48816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03</w:t>
            </w:r>
          </w:p>
          <w:p w14:paraId="3C98306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48</w:t>
            </w:r>
          </w:p>
        </w:tc>
        <w:tc>
          <w:tcPr>
            <w:tcW w:w="1620" w:type="dxa"/>
          </w:tcPr>
          <w:p w14:paraId="35864BF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Tyr 207/</w:t>
            </w:r>
          </w:p>
          <w:p w14:paraId="7C1D2D6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Sigma</w:t>
            </w:r>
          </w:p>
          <w:p w14:paraId="0664A19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Alkyl</w:t>
            </w:r>
          </w:p>
          <w:p w14:paraId="5D98D6F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7/Alkyl</w:t>
            </w:r>
          </w:p>
        </w:tc>
        <w:tc>
          <w:tcPr>
            <w:tcW w:w="1075" w:type="dxa"/>
          </w:tcPr>
          <w:p w14:paraId="4B7C37F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7B13C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94</w:t>
            </w:r>
          </w:p>
          <w:p w14:paraId="47B3BE5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21</w:t>
            </w:r>
          </w:p>
          <w:p w14:paraId="55992CA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4</w:t>
            </w:r>
          </w:p>
        </w:tc>
      </w:tr>
    </w:tbl>
    <w:p w14:paraId="0A505BEF" w14:textId="77777777" w:rsidR="00467CC6" w:rsidRPr="008F29FB" w:rsidRDefault="00467CC6" w:rsidP="00467CC6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8F29FB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8F29FB">
        <w:rPr>
          <w:rFonts w:asciiTheme="majorBidi" w:hAnsiTheme="majorBidi" w:cstheme="majorBidi"/>
          <w:sz w:val="24"/>
          <w:szCs w:val="24"/>
        </w:rPr>
        <w:t>S</w:t>
      </w:r>
      <w:proofErr w:type="spellEnd"/>
      <w:r w:rsidRPr="008F29FB">
        <w:rPr>
          <w:rFonts w:asciiTheme="majorBidi" w:hAnsiTheme="majorBidi" w:cstheme="majorBidi"/>
          <w:sz w:val="24"/>
          <w:szCs w:val="24"/>
        </w:rPr>
        <w:t xml:space="preserve">: The score of a compound placement inside the protein binding pocket. </w:t>
      </w:r>
    </w:p>
    <w:p w14:paraId="24CA3F5A" w14:textId="76934A0F" w:rsidR="00467CC6" w:rsidRPr="008F29FB" w:rsidRDefault="00467CC6" w:rsidP="00974317">
      <w:pPr>
        <w:jc w:val="both"/>
        <w:rPr>
          <w:rFonts w:asciiTheme="majorBidi" w:hAnsiTheme="majorBidi" w:cstheme="majorBidi"/>
          <w:sz w:val="24"/>
          <w:szCs w:val="24"/>
        </w:rPr>
      </w:pPr>
      <w:r w:rsidRPr="00467CC6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  <w:r w:rsidRPr="008F29FB">
        <w:rPr>
          <w:rFonts w:asciiTheme="majorBidi" w:hAnsiTheme="majorBidi" w:cstheme="majorBidi"/>
          <w:sz w:val="24"/>
          <w:szCs w:val="24"/>
        </w:rPr>
        <w:t xml:space="preserve">. Docking results of major constituents of </w:t>
      </w:r>
      <w:r w:rsidR="00974317">
        <w:rPr>
          <w:rFonts w:asciiTheme="majorBidi" w:hAnsiTheme="majorBidi" w:cstheme="majorBidi"/>
          <w:sz w:val="24"/>
          <w:szCs w:val="24"/>
        </w:rPr>
        <w:t>lemongrass</w:t>
      </w:r>
      <w:r w:rsidRPr="008F29FB">
        <w:rPr>
          <w:rFonts w:asciiTheme="majorBidi" w:hAnsiTheme="majorBidi" w:cstheme="majorBidi"/>
          <w:sz w:val="24"/>
          <w:szCs w:val="24"/>
        </w:rPr>
        <w:t>, clove flower bud, cassia bark</w:t>
      </w:r>
      <w:r w:rsidR="0033634D">
        <w:rPr>
          <w:rFonts w:asciiTheme="majorBidi" w:hAnsiTheme="majorBidi" w:cstheme="majorBidi"/>
          <w:sz w:val="24"/>
          <w:szCs w:val="24"/>
        </w:rPr>
        <w:t>,</w:t>
      </w:r>
      <w:r w:rsidRPr="008F29FB">
        <w:rPr>
          <w:rFonts w:asciiTheme="majorBidi" w:hAnsiTheme="majorBidi" w:cstheme="majorBidi"/>
          <w:sz w:val="24"/>
          <w:szCs w:val="24"/>
        </w:rPr>
        <w:t xml:space="preserve"> and myrrh essential oils into scabies mite inactivated protease paralogue S-D1 (SMIPP-S-D1) PDB code: 3H7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3"/>
        <w:gridCol w:w="1216"/>
        <w:gridCol w:w="2416"/>
        <w:gridCol w:w="1176"/>
        <w:gridCol w:w="1483"/>
        <w:gridCol w:w="1056"/>
      </w:tblGrid>
      <w:tr w:rsidR="00467CC6" w:rsidRPr="008F29FB" w14:paraId="5DC76CC2" w14:textId="77777777" w:rsidTr="00467CC6">
        <w:trPr>
          <w:jc w:val="center"/>
        </w:trPr>
        <w:tc>
          <w:tcPr>
            <w:tcW w:w="2003" w:type="dxa"/>
          </w:tcPr>
          <w:p w14:paraId="7FF4E09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1216" w:type="dxa"/>
          </w:tcPr>
          <w:p w14:paraId="7058C17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core S</w:t>
            </w:r>
            <w:r w:rsidRPr="008F29F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(kcal/mol)</w:t>
            </w:r>
          </w:p>
        </w:tc>
        <w:tc>
          <w:tcPr>
            <w:tcW w:w="2416" w:type="dxa"/>
          </w:tcPr>
          <w:p w14:paraId="1801FC1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Hydrogen bond interaction</w:t>
            </w:r>
          </w:p>
        </w:tc>
        <w:tc>
          <w:tcPr>
            <w:tcW w:w="0" w:type="auto"/>
          </w:tcPr>
          <w:p w14:paraId="1F30074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Distance</w:t>
            </w:r>
          </w:p>
          <w:p w14:paraId="1094B06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F29FB">
              <w:rPr>
                <w:rFonts w:asciiTheme="majorBidi" w:hAnsiTheme="majorBidi" w:cstheme="majorBidi"/>
                <w:kern w:val="0"/>
                <w:sz w:val="24"/>
                <w:szCs w:val="24"/>
              </w:rPr>
              <w:t>Å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33FFEF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Hydrophobic interactions</w:t>
            </w:r>
          </w:p>
        </w:tc>
        <w:tc>
          <w:tcPr>
            <w:tcW w:w="0" w:type="auto"/>
          </w:tcPr>
          <w:p w14:paraId="39250F4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Distance (</w:t>
            </w:r>
            <w:r w:rsidRPr="008F29FB">
              <w:rPr>
                <w:rFonts w:asciiTheme="majorBidi" w:hAnsiTheme="majorBidi" w:cstheme="majorBidi"/>
                <w:kern w:val="0"/>
                <w:sz w:val="24"/>
                <w:szCs w:val="24"/>
              </w:rPr>
              <w:t>Å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67CC6" w:rsidRPr="008F29FB" w14:paraId="233E1681" w14:textId="77777777" w:rsidTr="00812A01">
        <w:trPr>
          <w:jc w:val="center"/>
        </w:trPr>
        <w:tc>
          <w:tcPr>
            <w:tcW w:w="9350" w:type="dxa"/>
            <w:gridSpan w:val="6"/>
          </w:tcPr>
          <w:p w14:paraId="46A42C23" w14:textId="67AD5AD4" w:rsidR="00467CC6" w:rsidRPr="008F29FB" w:rsidRDefault="004849DF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mon</w:t>
            </w:r>
            <w:r w:rsidR="00467CC6" w:rsidRPr="008F29FB">
              <w:rPr>
                <w:rFonts w:asciiTheme="majorBidi" w:hAnsiTheme="majorBidi" w:cstheme="majorBidi"/>
                <w:sz w:val="24"/>
                <w:szCs w:val="24"/>
              </w:rPr>
              <w:t>grass</w:t>
            </w:r>
          </w:p>
        </w:tc>
      </w:tr>
      <w:tr w:rsidR="00467CC6" w:rsidRPr="008F29FB" w14:paraId="0343B6C5" w14:textId="77777777" w:rsidTr="00467CC6">
        <w:trPr>
          <w:jc w:val="center"/>
        </w:trPr>
        <w:tc>
          <w:tcPr>
            <w:tcW w:w="2003" w:type="dxa"/>
          </w:tcPr>
          <w:p w14:paraId="1FF219E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8" w:name="_Hlk170959803"/>
            <w:r w:rsidRPr="008F29FB">
              <w:rPr>
                <w:rFonts w:asciiTheme="majorBidi" w:hAnsiTheme="majorBidi" w:cstheme="majorBidi"/>
                <w:sz w:val="24"/>
                <w:szCs w:val="24"/>
              </w:rPr>
              <w:t>Geranial</w:t>
            </w:r>
          </w:p>
        </w:tc>
        <w:tc>
          <w:tcPr>
            <w:tcW w:w="1216" w:type="dxa"/>
          </w:tcPr>
          <w:p w14:paraId="25D8478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3</w:t>
            </w:r>
          </w:p>
        </w:tc>
        <w:tc>
          <w:tcPr>
            <w:tcW w:w="2416" w:type="dxa"/>
          </w:tcPr>
          <w:p w14:paraId="753CB7A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Ser 229/H-donor</w:t>
            </w:r>
          </w:p>
        </w:tc>
        <w:tc>
          <w:tcPr>
            <w:tcW w:w="0" w:type="auto"/>
          </w:tcPr>
          <w:p w14:paraId="355E183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66</w:t>
            </w:r>
          </w:p>
        </w:tc>
        <w:tc>
          <w:tcPr>
            <w:tcW w:w="0" w:type="auto"/>
          </w:tcPr>
          <w:p w14:paraId="75D4101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/ (two Alkyl)</w:t>
            </w:r>
          </w:p>
          <w:p w14:paraId="637ACDF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 Alkyl</w:t>
            </w:r>
          </w:p>
          <w:p w14:paraId="793DA8F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228/ Alkyl</w:t>
            </w:r>
          </w:p>
          <w:p w14:paraId="4D8728A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31/ Alkyl</w:t>
            </w:r>
          </w:p>
        </w:tc>
        <w:tc>
          <w:tcPr>
            <w:tcW w:w="0" w:type="auto"/>
          </w:tcPr>
          <w:p w14:paraId="553049E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16 and</w:t>
            </w:r>
          </w:p>
          <w:p w14:paraId="388F8FE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80</w:t>
            </w:r>
          </w:p>
          <w:p w14:paraId="768FCC0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7</w:t>
            </w:r>
          </w:p>
          <w:p w14:paraId="0594381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23784C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17</w:t>
            </w:r>
          </w:p>
          <w:p w14:paraId="46ED53E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B9AD8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99</w:t>
            </w:r>
          </w:p>
        </w:tc>
      </w:tr>
      <w:tr w:rsidR="00467CC6" w:rsidRPr="008F29FB" w14:paraId="494F01F3" w14:textId="77777777" w:rsidTr="00467CC6">
        <w:trPr>
          <w:jc w:val="center"/>
        </w:trPr>
        <w:tc>
          <w:tcPr>
            <w:tcW w:w="2003" w:type="dxa"/>
          </w:tcPr>
          <w:p w14:paraId="57C74E0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Neral</w:t>
            </w:r>
            <w:proofErr w:type="spellEnd"/>
          </w:p>
        </w:tc>
        <w:tc>
          <w:tcPr>
            <w:tcW w:w="1216" w:type="dxa"/>
          </w:tcPr>
          <w:p w14:paraId="140A223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0</w:t>
            </w:r>
          </w:p>
        </w:tc>
        <w:tc>
          <w:tcPr>
            <w:tcW w:w="2416" w:type="dxa"/>
          </w:tcPr>
          <w:p w14:paraId="63CE77A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/H-donor</w:t>
            </w:r>
          </w:p>
          <w:p w14:paraId="02D066C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Glu 106/H-donor</w:t>
            </w:r>
          </w:p>
        </w:tc>
        <w:tc>
          <w:tcPr>
            <w:tcW w:w="0" w:type="auto"/>
          </w:tcPr>
          <w:p w14:paraId="1003D3D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  <w:p w14:paraId="7DE26FA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60</w:t>
            </w:r>
          </w:p>
        </w:tc>
        <w:tc>
          <w:tcPr>
            <w:tcW w:w="0" w:type="auto"/>
          </w:tcPr>
          <w:p w14:paraId="72E2C31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9" w:name="_Hlk170959918"/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/Alkyl</w:t>
            </w:r>
          </w:p>
          <w:p w14:paraId="00625C3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 (two Alkyl)</w:t>
            </w:r>
          </w:p>
          <w:p w14:paraId="58775E6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228/ (two Alkyl)</w:t>
            </w:r>
            <w:bookmarkEnd w:id="9"/>
          </w:p>
        </w:tc>
        <w:tc>
          <w:tcPr>
            <w:tcW w:w="0" w:type="auto"/>
          </w:tcPr>
          <w:p w14:paraId="766D5B6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22</w:t>
            </w:r>
          </w:p>
          <w:p w14:paraId="5C58594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66EBE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26 and 4.22</w:t>
            </w:r>
          </w:p>
          <w:p w14:paraId="3B753D0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40 and</w:t>
            </w:r>
          </w:p>
          <w:p w14:paraId="1BB3519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29</w:t>
            </w:r>
          </w:p>
        </w:tc>
      </w:tr>
      <w:tr w:rsidR="00467CC6" w:rsidRPr="008F29FB" w14:paraId="5E057130" w14:textId="77777777" w:rsidTr="00467CC6">
        <w:trPr>
          <w:jc w:val="center"/>
        </w:trPr>
        <w:tc>
          <w:tcPr>
            <w:tcW w:w="2003" w:type="dxa"/>
          </w:tcPr>
          <w:p w14:paraId="770AA22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Myrcene</w:t>
            </w:r>
          </w:p>
        </w:tc>
        <w:tc>
          <w:tcPr>
            <w:tcW w:w="1216" w:type="dxa"/>
          </w:tcPr>
          <w:p w14:paraId="6DFC0BC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3.6</w:t>
            </w:r>
          </w:p>
        </w:tc>
        <w:tc>
          <w:tcPr>
            <w:tcW w:w="2416" w:type="dxa"/>
          </w:tcPr>
          <w:p w14:paraId="795BFDE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0" w:type="auto"/>
          </w:tcPr>
          <w:p w14:paraId="5928341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0" w:type="auto"/>
          </w:tcPr>
          <w:p w14:paraId="7663914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31/</w:t>
            </w:r>
          </w:p>
          <w:p w14:paraId="64CA183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Alkyl)</w:t>
            </w:r>
          </w:p>
          <w:p w14:paraId="3810609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/</w:t>
            </w:r>
          </w:p>
          <w:p w14:paraId="6756031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Alkyl)</w:t>
            </w:r>
          </w:p>
          <w:p w14:paraId="69C1E78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228/</w:t>
            </w:r>
          </w:p>
          <w:p w14:paraId="4EDBA27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two Alkyl)</w:t>
            </w:r>
          </w:p>
          <w:p w14:paraId="5AF3D40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 Alkyl</w:t>
            </w:r>
          </w:p>
        </w:tc>
        <w:tc>
          <w:tcPr>
            <w:tcW w:w="0" w:type="auto"/>
          </w:tcPr>
          <w:p w14:paraId="571A81A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49 and</w:t>
            </w:r>
          </w:p>
          <w:p w14:paraId="2EED1E2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99</w:t>
            </w:r>
          </w:p>
          <w:p w14:paraId="59AB0F1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8 and</w:t>
            </w:r>
          </w:p>
          <w:p w14:paraId="126DE8E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74</w:t>
            </w:r>
          </w:p>
          <w:p w14:paraId="1D8CA4B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61 and</w:t>
            </w:r>
          </w:p>
          <w:p w14:paraId="379795D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9</w:t>
            </w:r>
          </w:p>
          <w:p w14:paraId="4D5C03A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</w:tr>
      <w:tr w:rsidR="00467CC6" w:rsidRPr="008F29FB" w14:paraId="4B5722AA" w14:textId="77777777" w:rsidTr="00467CC6">
        <w:trPr>
          <w:jc w:val="center"/>
        </w:trPr>
        <w:tc>
          <w:tcPr>
            <w:tcW w:w="2003" w:type="dxa"/>
          </w:tcPr>
          <w:p w14:paraId="11D435E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Geraniol</w:t>
            </w:r>
          </w:p>
        </w:tc>
        <w:tc>
          <w:tcPr>
            <w:tcW w:w="1216" w:type="dxa"/>
          </w:tcPr>
          <w:p w14:paraId="15239A6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5</w:t>
            </w:r>
          </w:p>
        </w:tc>
        <w:tc>
          <w:tcPr>
            <w:tcW w:w="2416" w:type="dxa"/>
          </w:tcPr>
          <w:p w14:paraId="11E66A6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10" w:name="_Hlk170960107"/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105/H-acceptor</w:t>
            </w:r>
            <w:bookmarkEnd w:id="10"/>
          </w:p>
        </w:tc>
        <w:tc>
          <w:tcPr>
            <w:tcW w:w="0" w:type="auto"/>
          </w:tcPr>
          <w:p w14:paraId="4F8DED1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35</w:t>
            </w:r>
          </w:p>
        </w:tc>
        <w:tc>
          <w:tcPr>
            <w:tcW w:w="0" w:type="auto"/>
          </w:tcPr>
          <w:p w14:paraId="12CD006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/ Alkyl</w:t>
            </w:r>
          </w:p>
          <w:p w14:paraId="5D95CEC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228/ (two Alkyl)</w:t>
            </w:r>
          </w:p>
          <w:p w14:paraId="572A943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 Alkyl</w:t>
            </w:r>
          </w:p>
        </w:tc>
        <w:tc>
          <w:tcPr>
            <w:tcW w:w="0" w:type="auto"/>
          </w:tcPr>
          <w:p w14:paraId="1783E4D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2</w:t>
            </w:r>
          </w:p>
          <w:p w14:paraId="39EF833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89D72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19 and</w:t>
            </w:r>
          </w:p>
          <w:p w14:paraId="270EFA6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52</w:t>
            </w:r>
          </w:p>
          <w:p w14:paraId="04A862F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37</w:t>
            </w:r>
          </w:p>
          <w:p w14:paraId="4AE842C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8"/>
      <w:tr w:rsidR="00467CC6" w:rsidRPr="008F29FB" w14:paraId="00058DDB" w14:textId="77777777" w:rsidTr="00812A01">
        <w:trPr>
          <w:jc w:val="center"/>
        </w:trPr>
        <w:tc>
          <w:tcPr>
            <w:tcW w:w="9350" w:type="dxa"/>
            <w:gridSpan w:val="6"/>
          </w:tcPr>
          <w:p w14:paraId="68D9A11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clove flower bud</w:t>
            </w:r>
          </w:p>
        </w:tc>
      </w:tr>
      <w:tr w:rsidR="00467CC6" w:rsidRPr="008F29FB" w14:paraId="3C5281EC" w14:textId="77777777" w:rsidTr="00467CC6">
        <w:trPr>
          <w:jc w:val="center"/>
        </w:trPr>
        <w:tc>
          <w:tcPr>
            <w:tcW w:w="2003" w:type="dxa"/>
          </w:tcPr>
          <w:p w14:paraId="701FBB4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11" w:name="_Hlk170956958"/>
            <w:bookmarkStart w:id="12" w:name="_Hlk170955472"/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ugenol</w:t>
            </w:r>
          </w:p>
        </w:tc>
        <w:tc>
          <w:tcPr>
            <w:tcW w:w="1216" w:type="dxa"/>
          </w:tcPr>
          <w:p w14:paraId="0C5FD5B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5</w:t>
            </w:r>
          </w:p>
        </w:tc>
        <w:tc>
          <w:tcPr>
            <w:tcW w:w="2416" w:type="dxa"/>
          </w:tcPr>
          <w:p w14:paraId="539726D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104/H-donor</w:t>
            </w:r>
          </w:p>
        </w:tc>
        <w:tc>
          <w:tcPr>
            <w:tcW w:w="0" w:type="auto"/>
          </w:tcPr>
          <w:p w14:paraId="68BA2A5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09</w:t>
            </w:r>
          </w:p>
        </w:tc>
        <w:tc>
          <w:tcPr>
            <w:tcW w:w="0" w:type="auto"/>
          </w:tcPr>
          <w:p w14:paraId="48F7782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 Alkyl</w:t>
            </w:r>
          </w:p>
          <w:p w14:paraId="58C9C94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228/ Alkyl</w:t>
            </w:r>
          </w:p>
          <w:p w14:paraId="503CC4A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/ Pi-Alkyl</w:t>
            </w:r>
          </w:p>
        </w:tc>
        <w:tc>
          <w:tcPr>
            <w:tcW w:w="0" w:type="auto"/>
          </w:tcPr>
          <w:p w14:paraId="4651E6A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78</w:t>
            </w:r>
          </w:p>
          <w:p w14:paraId="4F0B862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25E04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90</w:t>
            </w:r>
          </w:p>
          <w:p w14:paraId="3018FAE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5E28D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25</w:t>
            </w:r>
          </w:p>
        </w:tc>
      </w:tr>
      <w:tr w:rsidR="00467CC6" w:rsidRPr="008F29FB" w14:paraId="09EB6FFC" w14:textId="77777777" w:rsidTr="00467CC6">
        <w:trPr>
          <w:jc w:val="center"/>
        </w:trPr>
        <w:tc>
          <w:tcPr>
            <w:tcW w:w="2003" w:type="dxa"/>
          </w:tcPr>
          <w:p w14:paraId="444F1A3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ryophyllene</w:t>
            </w:r>
          </w:p>
        </w:tc>
        <w:tc>
          <w:tcPr>
            <w:tcW w:w="1216" w:type="dxa"/>
          </w:tcPr>
          <w:p w14:paraId="29ACB36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8</w:t>
            </w:r>
          </w:p>
        </w:tc>
        <w:tc>
          <w:tcPr>
            <w:tcW w:w="2416" w:type="dxa"/>
          </w:tcPr>
          <w:p w14:paraId="616A411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0" w:type="auto"/>
          </w:tcPr>
          <w:p w14:paraId="444FF9A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0" w:type="auto"/>
          </w:tcPr>
          <w:p w14:paraId="4B2A586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/ Alkyl</w:t>
            </w:r>
          </w:p>
          <w:p w14:paraId="328D8F1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 Alkyl</w:t>
            </w:r>
          </w:p>
        </w:tc>
        <w:tc>
          <w:tcPr>
            <w:tcW w:w="0" w:type="auto"/>
          </w:tcPr>
          <w:p w14:paraId="7BB6C62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  <w:p w14:paraId="2DDDE3B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750FC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48</w:t>
            </w:r>
          </w:p>
        </w:tc>
      </w:tr>
      <w:tr w:rsidR="00467CC6" w:rsidRPr="008F29FB" w14:paraId="76380257" w14:textId="77777777" w:rsidTr="00467CC6">
        <w:trPr>
          <w:jc w:val="center"/>
        </w:trPr>
        <w:tc>
          <w:tcPr>
            <w:tcW w:w="2003" w:type="dxa"/>
          </w:tcPr>
          <w:p w14:paraId="2833C17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13" w:name="_Hlk170957078"/>
            <w:bookmarkEnd w:id="11"/>
            <w:proofErr w:type="spellStart"/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Dehydrodieugenol</w:t>
            </w:r>
            <w:proofErr w:type="spellEnd"/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216" w:type="dxa"/>
          </w:tcPr>
          <w:p w14:paraId="6492689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5.2</w:t>
            </w:r>
          </w:p>
        </w:tc>
        <w:tc>
          <w:tcPr>
            <w:tcW w:w="2416" w:type="dxa"/>
          </w:tcPr>
          <w:p w14:paraId="5FC3720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103/H-Donor</w:t>
            </w:r>
          </w:p>
          <w:p w14:paraId="67FB269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Gly 194/ Carbon H-Donor</w:t>
            </w:r>
          </w:p>
          <w:p w14:paraId="2904BF8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104/ Carbon H-Acceptor</w:t>
            </w:r>
          </w:p>
        </w:tc>
        <w:tc>
          <w:tcPr>
            <w:tcW w:w="0" w:type="auto"/>
          </w:tcPr>
          <w:p w14:paraId="3634993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  <w:p w14:paraId="1AE7113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67</w:t>
            </w:r>
          </w:p>
          <w:p w14:paraId="2D8C98A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78</w:t>
            </w:r>
          </w:p>
        </w:tc>
        <w:tc>
          <w:tcPr>
            <w:tcW w:w="0" w:type="auto"/>
          </w:tcPr>
          <w:p w14:paraId="05C98D4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-    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Trp</w:t>
            </w:r>
            <w:proofErr w:type="spellEnd"/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14/</w:t>
            </w:r>
          </w:p>
          <w:p w14:paraId="203C7B6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Pi T-shaped</w:t>
            </w:r>
          </w:p>
          <w:p w14:paraId="4B57369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Alkyl</w:t>
            </w:r>
          </w:p>
          <w:p w14:paraId="6BD6620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21/ Alkyl</w:t>
            </w:r>
          </w:p>
          <w:p w14:paraId="1A7C57B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11/ Alkyl</w:t>
            </w:r>
          </w:p>
          <w:p w14:paraId="2F3E4DA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103/ Alkyl</w:t>
            </w:r>
          </w:p>
        </w:tc>
        <w:tc>
          <w:tcPr>
            <w:tcW w:w="0" w:type="auto"/>
          </w:tcPr>
          <w:p w14:paraId="04365D7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AC1E2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72</w:t>
            </w:r>
          </w:p>
          <w:p w14:paraId="4A0DB76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41C03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6</w:t>
            </w:r>
          </w:p>
          <w:p w14:paraId="7477B0A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52</w:t>
            </w:r>
          </w:p>
          <w:p w14:paraId="2EC0089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16B60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35</w:t>
            </w:r>
          </w:p>
          <w:p w14:paraId="3A51888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4EF6B0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13</w:t>
            </w:r>
          </w:p>
          <w:p w14:paraId="4FEA9A8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13"/>
      <w:tr w:rsidR="00467CC6" w:rsidRPr="008F29FB" w14:paraId="5C46791E" w14:textId="77777777" w:rsidTr="00467CC6">
        <w:trPr>
          <w:jc w:val="center"/>
        </w:trPr>
        <w:tc>
          <w:tcPr>
            <w:tcW w:w="2003" w:type="dxa"/>
          </w:tcPr>
          <w:p w14:paraId="5DBEABC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-Isopropyl-4</w:t>
            </w:r>
            <w:r w:rsidRPr="008F29FB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α</w:t>
            </w: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methyloctahydro-2(1H)-</w:t>
            </w:r>
            <w:proofErr w:type="spellStart"/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phthalenone</w:t>
            </w:r>
            <w:proofErr w:type="spellEnd"/>
          </w:p>
        </w:tc>
        <w:tc>
          <w:tcPr>
            <w:tcW w:w="1216" w:type="dxa"/>
          </w:tcPr>
          <w:p w14:paraId="76CFF78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9</w:t>
            </w:r>
          </w:p>
        </w:tc>
        <w:tc>
          <w:tcPr>
            <w:tcW w:w="2416" w:type="dxa"/>
          </w:tcPr>
          <w:p w14:paraId="2358163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/H-Donor</w:t>
            </w:r>
          </w:p>
        </w:tc>
        <w:tc>
          <w:tcPr>
            <w:tcW w:w="0" w:type="auto"/>
          </w:tcPr>
          <w:p w14:paraId="055A097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1.85</w:t>
            </w:r>
          </w:p>
        </w:tc>
        <w:tc>
          <w:tcPr>
            <w:tcW w:w="0" w:type="auto"/>
          </w:tcPr>
          <w:p w14:paraId="6A2AC66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228/</w:t>
            </w:r>
          </w:p>
          <w:p w14:paraId="0609DD3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Alkyl</w:t>
            </w:r>
          </w:p>
        </w:tc>
        <w:tc>
          <w:tcPr>
            <w:tcW w:w="0" w:type="auto"/>
          </w:tcPr>
          <w:p w14:paraId="43778C1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4</w:t>
            </w:r>
          </w:p>
        </w:tc>
      </w:tr>
      <w:bookmarkEnd w:id="12"/>
      <w:tr w:rsidR="00467CC6" w:rsidRPr="008F29FB" w14:paraId="44F3C00C" w14:textId="77777777" w:rsidTr="00812A01">
        <w:trPr>
          <w:jc w:val="center"/>
        </w:trPr>
        <w:tc>
          <w:tcPr>
            <w:tcW w:w="9350" w:type="dxa"/>
            <w:gridSpan w:val="6"/>
          </w:tcPr>
          <w:p w14:paraId="16A14C2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cassia bark</w:t>
            </w:r>
          </w:p>
        </w:tc>
      </w:tr>
      <w:tr w:rsidR="00467CC6" w:rsidRPr="008F29FB" w14:paraId="0D5C6E5F" w14:textId="77777777" w:rsidTr="00467CC6">
        <w:trPr>
          <w:jc w:val="center"/>
        </w:trPr>
        <w:tc>
          <w:tcPr>
            <w:tcW w:w="2003" w:type="dxa"/>
          </w:tcPr>
          <w:p w14:paraId="561B6F9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)-Cinnamaldehyde</w:t>
            </w:r>
          </w:p>
        </w:tc>
        <w:tc>
          <w:tcPr>
            <w:tcW w:w="1216" w:type="dxa"/>
          </w:tcPr>
          <w:p w14:paraId="7593D40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2</w:t>
            </w:r>
          </w:p>
        </w:tc>
        <w:tc>
          <w:tcPr>
            <w:tcW w:w="2416" w:type="dxa"/>
          </w:tcPr>
          <w:p w14:paraId="433A264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H-Donor</w:t>
            </w:r>
          </w:p>
        </w:tc>
        <w:tc>
          <w:tcPr>
            <w:tcW w:w="0" w:type="auto"/>
          </w:tcPr>
          <w:p w14:paraId="28DA3C1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0" w:type="auto"/>
          </w:tcPr>
          <w:p w14:paraId="57402C33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-    Leu 107/</w:t>
            </w:r>
          </w:p>
          <w:p w14:paraId="53EC854E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i-Sigma</w:t>
            </w:r>
          </w:p>
          <w:p w14:paraId="33C2E6F1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-    Leu 31/ </w:t>
            </w:r>
            <w:r w:rsidRPr="00BC67D8">
              <w:rPr>
                <w:rFonts w:asciiTheme="majorBidi" w:hAnsiTheme="majorBidi" w:cstheme="majorBidi"/>
                <w:color w:val="000000"/>
                <w:sz w:val="24"/>
                <w:szCs w:val="24"/>
                <w:lang w:val="de-DE"/>
              </w:rPr>
              <w:t>Pi-Alkyl</w:t>
            </w:r>
          </w:p>
        </w:tc>
        <w:tc>
          <w:tcPr>
            <w:tcW w:w="0" w:type="auto"/>
          </w:tcPr>
          <w:p w14:paraId="57226AB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56</w:t>
            </w:r>
          </w:p>
          <w:p w14:paraId="5E64CD0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C1ADB5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6</w:t>
            </w:r>
          </w:p>
        </w:tc>
      </w:tr>
      <w:tr w:rsidR="00467CC6" w:rsidRPr="008F29FB" w14:paraId="347981DD" w14:textId="77777777" w:rsidTr="00467CC6">
        <w:trPr>
          <w:jc w:val="center"/>
        </w:trPr>
        <w:tc>
          <w:tcPr>
            <w:tcW w:w="2003" w:type="dxa"/>
          </w:tcPr>
          <w:p w14:paraId="2E02F1F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Cinnamaldehyde-dimethyl acetal</w:t>
            </w:r>
          </w:p>
        </w:tc>
        <w:tc>
          <w:tcPr>
            <w:tcW w:w="1216" w:type="dxa"/>
          </w:tcPr>
          <w:p w14:paraId="4209D7E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4</w:t>
            </w:r>
          </w:p>
        </w:tc>
        <w:tc>
          <w:tcPr>
            <w:tcW w:w="2416" w:type="dxa"/>
          </w:tcPr>
          <w:p w14:paraId="0EAC180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H-Donor</w:t>
            </w:r>
          </w:p>
        </w:tc>
        <w:tc>
          <w:tcPr>
            <w:tcW w:w="0" w:type="auto"/>
          </w:tcPr>
          <w:p w14:paraId="7B2281F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20</w:t>
            </w:r>
          </w:p>
        </w:tc>
        <w:tc>
          <w:tcPr>
            <w:tcW w:w="0" w:type="auto"/>
          </w:tcPr>
          <w:p w14:paraId="75E17849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-    Leu 107/</w:t>
            </w:r>
          </w:p>
          <w:p w14:paraId="65D07D55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i-Sigma</w:t>
            </w:r>
          </w:p>
          <w:p w14:paraId="0A65069D" w14:textId="77777777" w:rsidR="00467CC6" w:rsidRPr="00BC67D8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C67D8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-    Leu 31/ </w:t>
            </w:r>
            <w:r w:rsidRPr="00BC67D8">
              <w:rPr>
                <w:rFonts w:asciiTheme="majorBidi" w:hAnsiTheme="majorBidi" w:cstheme="majorBidi"/>
                <w:color w:val="000000"/>
                <w:sz w:val="24"/>
                <w:szCs w:val="24"/>
                <w:lang w:val="de-DE"/>
              </w:rPr>
              <w:t>Pi-Alkyl</w:t>
            </w:r>
          </w:p>
        </w:tc>
        <w:tc>
          <w:tcPr>
            <w:tcW w:w="0" w:type="auto"/>
          </w:tcPr>
          <w:p w14:paraId="60BB7B9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59</w:t>
            </w:r>
          </w:p>
          <w:p w14:paraId="13823A4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02CCD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39</w:t>
            </w:r>
          </w:p>
        </w:tc>
      </w:tr>
      <w:tr w:rsidR="00467CC6" w:rsidRPr="008F29FB" w14:paraId="26C770B8" w14:textId="77777777" w:rsidTr="00467CC6">
        <w:trPr>
          <w:jc w:val="center"/>
        </w:trPr>
        <w:tc>
          <w:tcPr>
            <w:tcW w:w="2003" w:type="dxa"/>
          </w:tcPr>
          <w:p w14:paraId="3477DDB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14" w:name="_Hlk170955068"/>
            <w:r w:rsidRPr="008F29FB">
              <w:rPr>
                <w:rFonts w:asciiTheme="majorBidi" w:hAnsiTheme="majorBidi" w:cstheme="majorBidi"/>
                <w:sz w:val="24"/>
                <w:szCs w:val="24"/>
              </w:rPr>
              <w:t>3-Phenyl-2-propyn-1-ol</w:t>
            </w:r>
          </w:p>
        </w:tc>
        <w:tc>
          <w:tcPr>
            <w:tcW w:w="1216" w:type="dxa"/>
          </w:tcPr>
          <w:p w14:paraId="75828F6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7</w:t>
            </w:r>
          </w:p>
        </w:tc>
        <w:tc>
          <w:tcPr>
            <w:tcW w:w="2416" w:type="dxa"/>
          </w:tcPr>
          <w:p w14:paraId="2CC5146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31/H- acceptor</w:t>
            </w:r>
          </w:p>
          <w:p w14:paraId="1FAD6C8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105/H- acceptor</w:t>
            </w:r>
          </w:p>
        </w:tc>
        <w:tc>
          <w:tcPr>
            <w:tcW w:w="0" w:type="auto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467CC6" w:rsidRPr="008F29FB" w14:paraId="727FD1DE" w14:textId="77777777" w:rsidTr="00812A01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9ED42" w14:textId="77777777" w:rsidR="00467CC6" w:rsidRPr="008F29FB" w:rsidRDefault="00467CC6" w:rsidP="00812A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8F29FB">
                    <w:rPr>
                      <w:rFonts w:asciiTheme="majorBidi" w:eastAsia="Times New Roman" w:hAnsiTheme="majorBidi" w:cstheme="majorBidi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2.88</w:t>
                  </w:r>
                </w:p>
              </w:tc>
            </w:tr>
            <w:tr w:rsidR="00467CC6" w:rsidRPr="008F29FB" w14:paraId="0A943731" w14:textId="77777777" w:rsidTr="00812A01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32A22" w14:textId="77777777" w:rsidR="00467CC6" w:rsidRPr="008F29FB" w:rsidRDefault="00467CC6" w:rsidP="00812A01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8F29FB">
                    <w:rPr>
                      <w:rFonts w:asciiTheme="majorBidi" w:eastAsia="Times New Roman" w:hAnsiTheme="majorBidi" w:cstheme="majorBidi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2.40</w:t>
                  </w:r>
                </w:p>
              </w:tc>
            </w:tr>
          </w:tbl>
          <w:p w14:paraId="7316084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F493FF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228/ Pi-Sigma</w:t>
            </w:r>
          </w:p>
          <w:p w14:paraId="282810B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 Pi-Alkyl</w:t>
            </w:r>
          </w:p>
        </w:tc>
        <w:tc>
          <w:tcPr>
            <w:tcW w:w="0" w:type="auto"/>
          </w:tcPr>
          <w:p w14:paraId="2417285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71</w:t>
            </w:r>
          </w:p>
          <w:p w14:paraId="2773208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B3476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7</w:t>
            </w:r>
          </w:p>
        </w:tc>
      </w:tr>
      <w:bookmarkEnd w:id="14"/>
      <w:tr w:rsidR="00467CC6" w:rsidRPr="008F29FB" w14:paraId="027BDBA3" w14:textId="77777777" w:rsidTr="00467CC6">
        <w:trPr>
          <w:jc w:val="center"/>
        </w:trPr>
        <w:tc>
          <w:tcPr>
            <w:tcW w:w="2003" w:type="dxa"/>
          </w:tcPr>
          <w:p w14:paraId="4C3C1A0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nzaldehyde</w:t>
            </w:r>
          </w:p>
        </w:tc>
        <w:tc>
          <w:tcPr>
            <w:tcW w:w="1216" w:type="dxa"/>
          </w:tcPr>
          <w:p w14:paraId="38C09BC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0</w:t>
            </w:r>
          </w:p>
        </w:tc>
        <w:tc>
          <w:tcPr>
            <w:tcW w:w="2416" w:type="dxa"/>
          </w:tcPr>
          <w:p w14:paraId="5024CB1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Asp 99/H-Donor</w:t>
            </w:r>
          </w:p>
        </w:tc>
        <w:tc>
          <w:tcPr>
            <w:tcW w:w="0" w:type="auto"/>
          </w:tcPr>
          <w:p w14:paraId="2E908BE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22</w:t>
            </w:r>
          </w:p>
        </w:tc>
        <w:tc>
          <w:tcPr>
            <w:tcW w:w="0" w:type="auto"/>
          </w:tcPr>
          <w:p w14:paraId="7A54B0A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97/</w:t>
            </w:r>
          </w:p>
          <w:p w14:paraId="1E09E14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Pi-Alkyl</w:t>
            </w:r>
          </w:p>
          <w:p w14:paraId="7C14C00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103/ Pi-Alkyl</w:t>
            </w:r>
          </w:p>
          <w:p w14:paraId="4316C453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104/ Pi-Alkyl</w:t>
            </w:r>
          </w:p>
        </w:tc>
        <w:tc>
          <w:tcPr>
            <w:tcW w:w="0" w:type="auto"/>
          </w:tcPr>
          <w:p w14:paraId="5B76759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52</w:t>
            </w:r>
          </w:p>
          <w:p w14:paraId="6A8A596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95AB8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35</w:t>
            </w:r>
          </w:p>
          <w:p w14:paraId="00E30AD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2423B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06</w:t>
            </w:r>
          </w:p>
        </w:tc>
      </w:tr>
      <w:tr w:rsidR="00467CC6" w:rsidRPr="008F29FB" w14:paraId="43677A01" w14:textId="77777777" w:rsidTr="00812A01">
        <w:trPr>
          <w:jc w:val="center"/>
        </w:trPr>
        <w:tc>
          <w:tcPr>
            <w:tcW w:w="9350" w:type="dxa"/>
            <w:gridSpan w:val="6"/>
          </w:tcPr>
          <w:p w14:paraId="64A5B04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Myrrh</w:t>
            </w:r>
          </w:p>
        </w:tc>
      </w:tr>
      <w:tr w:rsidR="00467CC6" w:rsidRPr="008F29FB" w14:paraId="79BA5228" w14:textId="77777777" w:rsidTr="00467CC6">
        <w:trPr>
          <w:jc w:val="center"/>
        </w:trPr>
        <w:tc>
          <w:tcPr>
            <w:tcW w:w="2003" w:type="dxa"/>
          </w:tcPr>
          <w:p w14:paraId="73C05CF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β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-Ocimene</w:t>
            </w:r>
          </w:p>
        </w:tc>
        <w:tc>
          <w:tcPr>
            <w:tcW w:w="1216" w:type="dxa"/>
          </w:tcPr>
          <w:p w14:paraId="35BC53F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1</w:t>
            </w:r>
          </w:p>
        </w:tc>
        <w:tc>
          <w:tcPr>
            <w:tcW w:w="2416" w:type="dxa"/>
          </w:tcPr>
          <w:p w14:paraId="14ED0C1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0" w:type="auto"/>
          </w:tcPr>
          <w:p w14:paraId="64F6538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0" w:type="auto"/>
          </w:tcPr>
          <w:p w14:paraId="58F0501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 (two Alkyl)</w:t>
            </w:r>
          </w:p>
          <w:p w14:paraId="163C821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228/ (two Alkyl)</w:t>
            </w:r>
          </w:p>
          <w:p w14:paraId="2A57144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 (two Alkyl)</w:t>
            </w:r>
          </w:p>
          <w:p w14:paraId="69B2C26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31/Alkyl</w:t>
            </w:r>
          </w:p>
        </w:tc>
        <w:tc>
          <w:tcPr>
            <w:tcW w:w="0" w:type="auto"/>
          </w:tcPr>
          <w:p w14:paraId="09D91A5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87 and</w:t>
            </w:r>
          </w:p>
          <w:p w14:paraId="68D3B65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17</w:t>
            </w:r>
          </w:p>
          <w:p w14:paraId="1D083AA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00 and</w:t>
            </w:r>
          </w:p>
          <w:p w14:paraId="5FBEA78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56</w:t>
            </w:r>
          </w:p>
          <w:p w14:paraId="302CD85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37 and</w:t>
            </w:r>
          </w:p>
          <w:p w14:paraId="4374E26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71</w:t>
            </w:r>
          </w:p>
          <w:p w14:paraId="761DED2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95</w:t>
            </w:r>
          </w:p>
          <w:p w14:paraId="75207877" w14:textId="77777777" w:rsidR="00467CC6" w:rsidRPr="008F29FB" w:rsidRDefault="00467CC6" w:rsidP="00812A0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CC6" w:rsidRPr="008F29FB" w14:paraId="135039A0" w14:textId="77777777" w:rsidTr="00467CC6">
        <w:trPr>
          <w:jc w:val="center"/>
        </w:trPr>
        <w:tc>
          <w:tcPr>
            <w:tcW w:w="2003" w:type="dxa"/>
          </w:tcPr>
          <w:p w14:paraId="7BEEBC2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-Copaene</w:t>
            </w:r>
          </w:p>
        </w:tc>
        <w:tc>
          <w:tcPr>
            <w:tcW w:w="1216" w:type="dxa"/>
          </w:tcPr>
          <w:p w14:paraId="10B4BBC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  <w:tc>
          <w:tcPr>
            <w:tcW w:w="2416" w:type="dxa"/>
          </w:tcPr>
          <w:p w14:paraId="009456C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0" w:type="auto"/>
          </w:tcPr>
          <w:p w14:paraId="55D2AEF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0" w:type="auto"/>
          </w:tcPr>
          <w:p w14:paraId="0E8F384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/ (two Alkyl)</w:t>
            </w:r>
          </w:p>
          <w:p w14:paraId="276F25C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228/ (two Alkyl)</w:t>
            </w:r>
          </w:p>
          <w:p w14:paraId="6E0A2F2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-    Leu 31/ Alkyl</w:t>
            </w:r>
          </w:p>
          <w:p w14:paraId="17BF7A1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 Alkyl</w:t>
            </w:r>
          </w:p>
        </w:tc>
        <w:tc>
          <w:tcPr>
            <w:tcW w:w="0" w:type="auto"/>
          </w:tcPr>
          <w:p w14:paraId="27BB30C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.67 and 3.72</w:t>
            </w:r>
          </w:p>
          <w:p w14:paraId="534BF2A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91 and 4.00</w:t>
            </w:r>
          </w:p>
          <w:p w14:paraId="23A8C3C4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.85</w:t>
            </w:r>
          </w:p>
          <w:p w14:paraId="1C6AFA8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F1A4CC9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93</w:t>
            </w:r>
          </w:p>
          <w:p w14:paraId="3F008DE4" w14:textId="77777777" w:rsidR="00467CC6" w:rsidRPr="008F29FB" w:rsidRDefault="00467CC6" w:rsidP="00812A0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CC6" w:rsidRPr="008F29FB" w14:paraId="5576262E" w14:textId="77777777" w:rsidTr="00467CC6">
        <w:trPr>
          <w:jc w:val="center"/>
        </w:trPr>
        <w:tc>
          <w:tcPr>
            <w:tcW w:w="2003" w:type="dxa"/>
          </w:tcPr>
          <w:p w14:paraId="07BF61C8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trans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 xml:space="preserve"> -</w:t>
            </w:r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-Bisabolene</w:t>
            </w:r>
          </w:p>
        </w:tc>
        <w:tc>
          <w:tcPr>
            <w:tcW w:w="1216" w:type="dxa"/>
          </w:tcPr>
          <w:p w14:paraId="5416E10A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5.2</w:t>
            </w:r>
          </w:p>
        </w:tc>
        <w:tc>
          <w:tcPr>
            <w:tcW w:w="2416" w:type="dxa"/>
          </w:tcPr>
          <w:p w14:paraId="0CC41CF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0" w:type="auto"/>
          </w:tcPr>
          <w:p w14:paraId="5A99066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--------</w:t>
            </w:r>
          </w:p>
        </w:tc>
        <w:tc>
          <w:tcPr>
            <w:tcW w:w="0" w:type="auto"/>
          </w:tcPr>
          <w:p w14:paraId="3B96835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/ (two Alkyl)</w:t>
            </w:r>
          </w:p>
          <w:p w14:paraId="183A759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 (two Alkyl)</w:t>
            </w:r>
          </w:p>
          <w:p w14:paraId="15BE8797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Ile 228/ Alkyl</w:t>
            </w:r>
          </w:p>
          <w:p w14:paraId="49645BE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31/ Alkyl</w:t>
            </w:r>
          </w:p>
        </w:tc>
        <w:tc>
          <w:tcPr>
            <w:tcW w:w="0" w:type="auto"/>
          </w:tcPr>
          <w:p w14:paraId="2A25D78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53 and</w:t>
            </w:r>
          </w:p>
          <w:p w14:paraId="08C920A5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06</w:t>
            </w:r>
          </w:p>
          <w:p w14:paraId="26F616E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87 and 4.31</w:t>
            </w:r>
          </w:p>
          <w:p w14:paraId="49DAA31E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40</w:t>
            </w:r>
          </w:p>
          <w:p w14:paraId="63B09CFF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83E07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4.54</w:t>
            </w:r>
          </w:p>
          <w:p w14:paraId="234627EB" w14:textId="77777777" w:rsidR="00467CC6" w:rsidRPr="008F29FB" w:rsidRDefault="00467CC6" w:rsidP="00812A0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CC6" w:rsidRPr="008F29FB" w14:paraId="775D45E0" w14:textId="77777777" w:rsidTr="00467CC6">
        <w:trPr>
          <w:jc w:val="center"/>
        </w:trPr>
        <w:tc>
          <w:tcPr>
            <w:tcW w:w="2003" w:type="dxa"/>
          </w:tcPr>
          <w:p w14:paraId="30A39B50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15" w:name="_Hlk170941322"/>
            <w:r w:rsidRPr="008F29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8F29FB">
              <w:rPr>
                <w:rFonts w:asciiTheme="majorBidi" w:hAnsiTheme="majorBidi" w:cstheme="majorBidi"/>
                <w:sz w:val="24"/>
                <w:szCs w:val="24"/>
              </w:rPr>
              <w:t>Santalol</w:t>
            </w:r>
            <w:proofErr w:type="spellEnd"/>
          </w:p>
        </w:tc>
        <w:tc>
          <w:tcPr>
            <w:tcW w:w="1216" w:type="dxa"/>
          </w:tcPr>
          <w:p w14:paraId="0F8A156C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4.9</w:t>
            </w:r>
          </w:p>
        </w:tc>
        <w:tc>
          <w:tcPr>
            <w:tcW w:w="2416" w:type="dxa"/>
          </w:tcPr>
          <w:p w14:paraId="3F647D0B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ys 225/H- acceptor</w:t>
            </w:r>
          </w:p>
        </w:tc>
        <w:tc>
          <w:tcPr>
            <w:tcW w:w="0" w:type="auto"/>
          </w:tcPr>
          <w:p w14:paraId="0D1DDA4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2.65</w:t>
            </w:r>
          </w:p>
          <w:p w14:paraId="4D4C848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0B841C1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 Leu 107/ Alkyl</w:t>
            </w:r>
          </w:p>
          <w:p w14:paraId="66373071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-   Lys</w:t>
            </w:r>
            <w:r w:rsidRPr="008F2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225</w:t>
            </w:r>
            <w:r w:rsidRPr="008F29FB">
              <w:rPr>
                <w:rFonts w:asciiTheme="majorBidi" w:hAnsiTheme="majorBidi" w:cstheme="majorBidi"/>
                <w:sz w:val="24"/>
                <w:szCs w:val="24"/>
              </w:rPr>
              <w:t>/ Alkyl</w:t>
            </w:r>
          </w:p>
        </w:tc>
        <w:tc>
          <w:tcPr>
            <w:tcW w:w="0" w:type="auto"/>
          </w:tcPr>
          <w:p w14:paraId="6E4A49D2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5.21</w:t>
            </w:r>
          </w:p>
          <w:p w14:paraId="32FEF746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61072D" w14:textId="77777777" w:rsidR="00467CC6" w:rsidRPr="008F29FB" w:rsidRDefault="00467CC6" w:rsidP="00812A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29FB">
              <w:rPr>
                <w:rFonts w:asciiTheme="majorBidi" w:hAnsiTheme="majorBidi" w:cstheme="majorBidi"/>
                <w:sz w:val="24"/>
                <w:szCs w:val="24"/>
              </w:rPr>
              <w:t>3.70</w:t>
            </w:r>
          </w:p>
        </w:tc>
      </w:tr>
    </w:tbl>
    <w:bookmarkEnd w:id="15"/>
    <w:p w14:paraId="02A12D13" w14:textId="77777777" w:rsidR="00467CC6" w:rsidRPr="008F29FB" w:rsidRDefault="00467CC6" w:rsidP="00467CC6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8F29FB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8F29FB">
        <w:rPr>
          <w:rFonts w:asciiTheme="majorBidi" w:hAnsiTheme="majorBidi" w:cstheme="majorBidi"/>
          <w:sz w:val="24"/>
          <w:szCs w:val="24"/>
        </w:rPr>
        <w:t>S</w:t>
      </w:r>
      <w:proofErr w:type="spellEnd"/>
      <w:r w:rsidRPr="008F29FB">
        <w:rPr>
          <w:rFonts w:asciiTheme="majorBidi" w:hAnsiTheme="majorBidi" w:cstheme="majorBidi"/>
          <w:sz w:val="24"/>
          <w:szCs w:val="24"/>
        </w:rPr>
        <w:t xml:space="preserve">: The score of a compound placement inside the protein binding pocket. </w:t>
      </w:r>
    </w:p>
    <w:p w14:paraId="68CC254A" w14:textId="77777777" w:rsidR="00467CC6" w:rsidRDefault="00467CC6"/>
    <w:sectPr w:rsidR="00467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CC6"/>
    <w:rsid w:val="000110E4"/>
    <w:rsid w:val="00236F0A"/>
    <w:rsid w:val="0033634D"/>
    <w:rsid w:val="00424FDE"/>
    <w:rsid w:val="00467CC6"/>
    <w:rsid w:val="004849DF"/>
    <w:rsid w:val="006A0D84"/>
    <w:rsid w:val="006C5234"/>
    <w:rsid w:val="006D40EE"/>
    <w:rsid w:val="008951FD"/>
    <w:rsid w:val="00974317"/>
    <w:rsid w:val="00AB1E73"/>
    <w:rsid w:val="00BC67D8"/>
    <w:rsid w:val="00E2121F"/>
    <w:rsid w:val="00F1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5165AE"/>
  <w15:chartTrackingRefBased/>
  <w15:docId w15:val="{08A094CB-FBF7-4950-A993-FBFE57C99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C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C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C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C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C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C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C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C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C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67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C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C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C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C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C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C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C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C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C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C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C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C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C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C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C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7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0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0EE"/>
    <w:rPr>
      <w:rFonts w:ascii="Segoe UI" w:hAnsi="Segoe UI" w:cs="Segoe UI"/>
      <w:sz w:val="18"/>
      <w:szCs w:val="18"/>
    </w:rPr>
  </w:style>
  <w:style w:type="character" w:customStyle="1" w:styleId="ms-pii">
    <w:name w:val="ms-pii"/>
    <w:basedOn w:val="DefaultParagraphFont"/>
    <w:rsid w:val="00E2121F"/>
  </w:style>
  <w:style w:type="character" w:styleId="Hyperlink">
    <w:name w:val="Hyperlink"/>
    <w:basedOn w:val="DefaultParagraphFont"/>
    <w:uiPriority w:val="99"/>
    <w:unhideWhenUsed/>
    <w:rsid w:val="006A0D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10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93</Words>
  <Characters>5627</Characters>
  <Application>Microsoft Office Word</Application>
  <DocSecurity>0</DocSecurity>
  <Lines>689</Lines>
  <Paragraphs>457</Paragraphs>
  <ScaleCrop>false</ScaleCrop>
  <Company/>
  <LinksUpToDate>false</LinksUpToDate>
  <CharactersWithSpaces>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ana Mohamed Ibrahim Mosry</dc:creator>
  <cp:keywords/>
  <dc:description/>
  <cp:lastModifiedBy>Rofida Wahman</cp:lastModifiedBy>
  <cp:revision>11</cp:revision>
  <dcterms:created xsi:type="dcterms:W3CDTF">2024-07-07T09:40:00Z</dcterms:created>
  <dcterms:modified xsi:type="dcterms:W3CDTF">2024-08-12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eee56e2c404dcbab37700ffd1497ea25a16eb35f32cfe047bf326611bd98da</vt:lpwstr>
  </property>
</Properties>
</file>